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ABAEE" w14:textId="20BAD7C0" w:rsidR="00205880" w:rsidRPr="007416B8" w:rsidRDefault="00205880" w:rsidP="003C1BBC">
      <w:pPr>
        <w:pStyle w:val="berschrift1"/>
      </w:pPr>
      <w:r w:rsidRPr="007416B8">
        <w:t>SUPPLEMENTARY TABLES</w:t>
      </w:r>
    </w:p>
    <w:p w14:paraId="31DFC56F" w14:textId="6D09A8DA" w:rsidR="00B31F50" w:rsidRPr="007416B8" w:rsidRDefault="00B31F50" w:rsidP="00D40E88">
      <w:pPr>
        <w:spacing w:after="0"/>
        <w:jc w:val="both"/>
        <w:rPr>
          <w:color w:val="000000" w:themeColor="text1"/>
          <w:lang w:val="en-GB"/>
        </w:rPr>
      </w:pPr>
      <w:r w:rsidRPr="007F503A">
        <w:rPr>
          <w:rStyle w:val="berschrift2Zchn"/>
          <w:color w:val="FF0000"/>
          <w:lang w:val="en-GB"/>
        </w:rPr>
        <w:t xml:space="preserve">Supplementary Table </w:t>
      </w:r>
      <w:r w:rsidR="001F0AEB" w:rsidRPr="007F503A">
        <w:rPr>
          <w:rStyle w:val="berschrift2Zchn"/>
          <w:color w:val="FF0000"/>
          <w:lang w:val="en-GB"/>
        </w:rPr>
        <w:t>S</w:t>
      </w:r>
      <w:r w:rsidR="00FA211F" w:rsidRPr="007F503A">
        <w:rPr>
          <w:rStyle w:val="berschrift2Zchn"/>
          <w:color w:val="FF0000"/>
          <w:lang w:val="en-GB"/>
        </w:rPr>
        <w:t>1</w:t>
      </w:r>
      <w:r w:rsidRPr="007416B8">
        <w:rPr>
          <w:rStyle w:val="berschrift2Zchn"/>
          <w:lang w:val="en-GB"/>
        </w:rPr>
        <w:t xml:space="preserve">. </w:t>
      </w:r>
      <w:r w:rsidRPr="007416B8">
        <w:rPr>
          <w:i/>
          <w:iCs/>
          <w:color w:val="000000" w:themeColor="text1"/>
          <w:lang w:val="en-GB"/>
        </w:rPr>
        <w:t>Standardi</w:t>
      </w:r>
      <w:r w:rsidR="00650D50" w:rsidRPr="007416B8">
        <w:rPr>
          <w:i/>
          <w:iCs/>
          <w:color w:val="000000" w:themeColor="text1"/>
          <w:lang w:val="en-GB"/>
        </w:rPr>
        <w:t>s</w:t>
      </w:r>
      <w:r w:rsidRPr="007416B8">
        <w:rPr>
          <w:i/>
          <w:iCs/>
          <w:color w:val="000000" w:themeColor="text1"/>
          <w:lang w:val="en-GB"/>
        </w:rPr>
        <w:t xml:space="preserve">ed mean differences (SMD) </w:t>
      </w:r>
      <w:r w:rsidR="00650D50" w:rsidRPr="007416B8">
        <w:rPr>
          <w:i/>
          <w:iCs/>
          <w:color w:val="000000" w:themeColor="text1"/>
          <w:lang w:val="en-GB"/>
        </w:rPr>
        <w:t xml:space="preserve">of pre-operative parameters </w:t>
      </w:r>
      <w:r w:rsidRPr="007416B8">
        <w:rPr>
          <w:i/>
          <w:iCs/>
          <w:color w:val="000000" w:themeColor="text1"/>
          <w:lang w:val="en-GB"/>
        </w:rPr>
        <w:t xml:space="preserve">between SV-VATS and </w:t>
      </w:r>
      <w:r w:rsidR="00087287" w:rsidRPr="007416B8">
        <w:rPr>
          <w:i/>
          <w:iCs/>
          <w:color w:val="000000" w:themeColor="text1"/>
          <w:lang w:val="en-GB"/>
        </w:rPr>
        <w:t>I-VATS</w:t>
      </w:r>
      <w:r w:rsidRPr="007416B8">
        <w:rPr>
          <w:i/>
          <w:iCs/>
          <w:color w:val="000000" w:themeColor="text1"/>
          <w:lang w:val="en-GB"/>
        </w:rPr>
        <w:t xml:space="preserve"> patients before and after </w:t>
      </w:r>
      <w:r w:rsidR="003E3E18" w:rsidRPr="007416B8">
        <w:rPr>
          <w:i/>
          <w:iCs/>
          <w:color w:val="000000" w:themeColor="text1"/>
          <w:lang w:val="en-GB"/>
        </w:rPr>
        <w:t xml:space="preserve">propensity score </w:t>
      </w:r>
      <w:r w:rsidRPr="007416B8">
        <w:rPr>
          <w:i/>
          <w:iCs/>
          <w:color w:val="000000" w:themeColor="text1"/>
          <w:lang w:val="en-GB"/>
        </w:rPr>
        <w:t>matching</w:t>
      </w:r>
      <w:r w:rsidR="003E3E18" w:rsidRPr="007416B8">
        <w:rPr>
          <w:i/>
          <w:iCs/>
          <w:color w:val="000000" w:themeColor="text1"/>
          <w:lang w:val="en-GB"/>
        </w:rPr>
        <w:t xml:space="preserve"> (PSM)</w:t>
      </w:r>
      <w:r w:rsidRPr="007416B8">
        <w:rPr>
          <w:i/>
          <w:iCs/>
          <w:color w:val="000000" w:themeColor="text1"/>
          <w:lang w:val="en-GB"/>
        </w:rPr>
        <w:t xml:space="preserve">. P-values are given for differences after matching between SV- and </w:t>
      </w:r>
      <w:r w:rsidR="00087287" w:rsidRPr="007416B8">
        <w:rPr>
          <w:i/>
          <w:iCs/>
          <w:color w:val="000000" w:themeColor="text1"/>
          <w:lang w:val="en-GB"/>
        </w:rPr>
        <w:t>I-VATS</w:t>
      </w:r>
      <w:r w:rsidRPr="007416B8">
        <w:rPr>
          <w:i/>
          <w:iCs/>
          <w:color w:val="000000" w:themeColor="text1"/>
          <w:lang w:val="en-GB"/>
        </w:rPr>
        <w:t xml:space="preserve"> group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282"/>
        <w:gridCol w:w="1134"/>
        <w:gridCol w:w="1341"/>
        <w:gridCol w:w="1353"/>
        <w:gridCol w:w="1134"/>
        <w:gridCol w:w="1270"/>
      </w:tblGrid>
      <w:tr w:rsidR="00B31F50" w:rsidRPr="007416B8" w14:paraId="1D56964F" w14:textId="77777777" w:rsidTr="00B31F50">
        <w:trPr>
          <w:trHeight w:val="283"/>
        </w:trPr>
        <w:tc>
          <w:tcPr>
            <w:tcW w:w="1548" w:type="dxa"/>
            <w:vMerge w:val="restart"/>
            <w:tcBorders>
              <w:top w:val="thinThickSmallGap" w:sz="24" w:space="0" w:color="auto"/>
              <w:right w:val="double" w:sz="4" w:space="0" w:color="auto"/>
            </w:tcBorders>
          </w:tcPr>
          <w:p w14:paraId="70A6049E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757" w:type="dxa"/>
            <w:gridSpan w:val="3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C0C24AD" w14:textId="77777777" w:rsidR="00B31F50" w:rsidRPr="007416B8" w:rsidRDefault="00B31F50" w:rsidP="003E3E18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Anatomical</w:t>
            </w:r>
          </w:p>
        </w:tc>
        <w:tc>
          <w:tcPr>
            <w:tcW w:w="3757" w:type="dxa"/>
            <w:gridSpan w:val="3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68E7BD50" w14:textId="4240D9B2" w:rsidR="00B31F50" w:rsidRPr="007416B8" w:rsidRDefault="00B31F50" w:rsidP="003E3E18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Non-</w:t>
            </w:r>
            <w:r w:rsidR="00D40E88" w:rsidRPr="007416B8">
              <w:rPr>
                <w:b/>
                <w:bCs/>
                <w:color w:val="000000" w:themeColor="text1"/>
                <w:lang w:val="en-GB"/>
              </w:rPr>
              <w:t>A</w:t>
            </w:r>
            <w:r w:rsidRPr="007416B8">
              <w:rPr>
                <w:b/>
                <w:bCs/>
                <w:color w:val="000000" w:themeColor="text1"/>
                <w:lang w:val="en-GB"/>
              </w:rPr>
              <w:t>natomical</w:t>
            </w:r>
          </w:p>
        </w:tc>
      </w:tr>
      <w:tr w:rsidR="00B31F50" w:rsidRPr="007416B8" w14:paraId="48CC599F" w14:textId="77777777" w:rsidTr="007E2FA9">
        <w:trPr>
          <w:trHeight w:val="283"/>
        </w:trPr>
        <w:tc>
          <w:tcPr>
            <w:tcW w:w="1548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1DD10BEC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282" w:type="dxa"/>
            <w:tcBorders>
              <w:left w:val="double" w:sz="4" w:space="0" w:color="auto"/>
              <w:bottom w:val="double" w:sz="4" w:space="0" w:color="auto"/>
            </w:tcBorders>
          </w:tcPr>
          <w:p w14:paraId="77C3318D" w14:textId="77777777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Before PSM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650DFBE" w14:textId="77777777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After PSM</w:t>
            </w:r>
          </w:p>
        </w:tc>
        <w:tc>
          <w:tcPr>
            <w:tcW w:w="1341" w:type="dxa"/>
            <w:tcBorders>
              <w:bottom w:val="double" w:sz="4" w:space="0" w:color="auto"/>
              <w:right w:val="double" w:sz="4" w:space="0" w:color="auto"/>
            </w:tcBorders>
          </w:tcPr>
          <w:p w14:paraId="37A436B1" w14:textId="09F1F9FE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 xml:space="preserve">P - </w:t>
            </w:r>
            <w:r w:rsidR="00D40E88" w:rsidRPr="007416B8">
              <w:rPr>
                <w:b/>
                <w:bCs/>
                <w:color w:val="000000" w:themeColor="text1"/>
                <w:lang w:val="en-GB"/>
              </w:rPr>
              <w:t>V</w:t>
            </w:r>
            <w:r w:rsidRPr="007416B8">
              <w:rPr>
                <w:b/>
                <w:bCs/>
                <w:color w:val="000000" w:themeColor="text1"/>
                <w:lang w:val="en-GB"/>
              </w:rPr>
              <w:t>alue</w:t>
            </w:r>
          </w:p>
        </w:tc>
        <w:tc>
          <w:tcPr>
            <w:tcW w:w="1353" w:type="dxa"/>
            <w:tcBorders>
              <w:left w:val="double" w:sz="4" w:space="0" w:color="auto"/>
              <w:bottom w:val="double" w:sz="4" w:space="0" w:color="auto"/>
            </w:tcBorders>
          </w:tcPr>
          <w:p w14:paraId="31D306C2" w14:textId="77777777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Before PSM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7B70DE2" w14:textId="77777777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After PSM</w:t>
            </w:r>
          </w:p>
        </w:tc>
        <w:tc>
          <w:tcPr>
            <w:tcW w:w="1270" w:type="dxa"/>
            <w:tcBorders>
              <w:bottom w:val="double" w:sz="4" w:space="0" w:color="auto"/>
            </w:tcBorders>
          </w:tcPr>
          <w:p w14:paraId="149C3C92" w14:textId="56E4B258" w:rsidR="00B31F50" w:rsidRPr="007416B8" w:rsidRDefault="00B31F50" w:rsidP="007E2FA9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 xml:space="preserve">P - </w:t>
            </w:r>
            <w:r w:rsidR="007E2FA9" w:rsidRPr="007416B8">
              <w:rPr>
                <w:b/>
                <w:bCs/>
                <w:color w:val="000000" w:themeColor="text1"/>
                <w:lang w:val="en-GB"/>
              </w:rPr>
              <w:t>V</w:t>
            </w:r>
            <w:r w:rsidRPr="007416B8">
              <w:rPr>
                <w:b/>
                <w:bCs/>
                <w:color w:val="000000" w:themeColor="text1"/>
                <w:lang w:val="en-GB"/>
              </w:rPr>
              <w:t>alue</w:t>
            </w:r>
          </w:p>
        </w:tc>
      </w:tr>
      <w:tr w:rsidR="00B31F50" w:rsidRPr="007416B8" w14:paraId="73D09251" w14:textId="77777777" w:rsidTr="007E2FA9">
        <w:trPr>
          <w:trHeight w:val="283"/>
        </w:trPr>
        <w:tc>
          <w:tcPr>
            <w:tcW w:w="1548" w:type="dxa"/>
            <w:tcBorders>
              <w:top w:val="double" w:sz="4" w:space="0" w:color="auto"/>
              <w:right w:val="double" w:sz="4" w:space="0" w:color="auto"/>
            </w:tcBorders>
          </w:tcPr>
          <w:p w14:paraId="62970585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Age</w:t>
            </w:r>
          </w:p>
        </w:tc>
        <w:tc>
          <w:tcPr>
            <w:tcW w:w="1282" w:type="dxa"/>
            <w:tcBorders>
              <w:top w:val="double" w:sz="4" w:space="0" w:color="auto"/>
              <w:left w:val="double" w:sz="4" w:space="0" w:color="auto"/>
            </w:tcBorders>
          </w:tcPr>
          <w:p w14:paraId="56BBBA93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323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AF16B8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03</w:t>
            </w:r>
          </w:p>
        </w:tc>
        <w:tc>
          <w:tcPr>
            <w:tcW w:w="1341" w:type="dxa"/>
            <w:tcBorders>
              <w:top w:val="double" w:sz="4" w:space="0" w:color="auto"/>
              <w:right w:val="double" w:sz="4" w:space="0" w:color="auto"/>
            </w:tcBorders>
          </w:tcPr>
          <w:p w14:paraId="1AB6D08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.000</w:t>
            </w:r>
          </w:p>
        </w:tc>
        <w:tc>
          <w:tcPr>
            <w:tcW w:w="1353" w:type="dxa"/>
            <w:tcBorders>
              <w:top w:val="double" w:sz="4" w:space="0" w:color="auto"/>
              <w:left w:val="double" w:sz="4" w:space="0" w:color="auto"/>
            </w:tcBorders>
          </w:tcPr>
          <w:p w14:paraId="726A33E3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26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F5586CB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55</w:t>
            </w:r>
          </w:p>
        </w:tc>
        <w:tc>
          <w:tcPr>
            <w:tcW w:w="1270" w:type="dxa"/>
            <w:tcBorders>
              <w:top w:val="double" w:sz="4" w:space="0" w:color="auto"/>
            </w:tcBorders>
          </w:tcPr>
          <w:p w14:paraId="3F211933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582</w:t>
            </w:r>
          </w:p>
        </w:tc>
      </w:tr>
      <w:tr w:rsidR="00B31F50" w:rsidRPr="007416B8" w14:paraId="7DAC5F9E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238A10A2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Sex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02ACDD3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379</w:t>
            </w:r>
          </w:p>
        </w:tc>
        <w:tc>
          <w:tcPr>
            <w:tcW w:w="1134" w:type="dxa"/>
          </w:tcPr>
          <w:p w14:paraId="3CAF299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26DBA94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14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53F9D95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38</w:t>
            </w:r>
          </w:p>
        </w:tc>
        <w:tc>
          <w:tcPr>
            <w:tcW w:w="1134" w:type="dxa"/>
          </w:tcPr>
          <w:p w14:paraId="3313C29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63</w:t>
            </w:r>
          </w:p>
        </w:tc>
        <w:tc>
          <w:tcPr>
            <w:tcW w:w="1270" w:type="dxa"/>
          </w:tcPr>
          <w:p w14:paraId="181BCDA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.000</w:t>
            </w:r>
          </w:p>
        </w:tc>
      </w:tr>
      <w:tr w:rsidR="00B31F50" w:rsidRPr="007416B8" w14:paraId="30A6D794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58DD3133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Height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38B554A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458</w:t>
            </w:r>
          </w:p>
        </w:tc>
        <w:tc>
          <w:tcPr>
            <w:tcW w:w="1134" w:type="dxa"/>
          </w:tcPr>
          <w:p w14:paraId="1F7D96C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16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300E6A1F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682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3409FD9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322</w:t>
            </w:r>
          </w:p>
        </w:tc>
        <w:tc>
          <w:tcPr>
            <w:tcW w:w="1134" w:type="dxa"/>
          </w:tcPr>
          <w:p w14:paraId="7E51FA3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90</w:t>
            </w:r>
          </w:p>
        </w:tc>
        <w:tc>
          <w:tcPr>
            <w:tcW w:w="1270" w:type="dxa"/>
          </w:tcPr>
          <w:p w14:paraId="29F82B6E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57</w:t>
            </w:r>
          </w:p>
        </w:tc>
      </w:tr>
      <w:tr w:rsidR="00B31F50" w:rsidRPr="007416B8" w14:paraId="36569C33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0BA92096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Weight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7253C97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476</w:t>
            </w:r>
          </w:p>
        </w:tc>
        <w:tc>
          <w:tcPr>
            <w:tcW w:w="1134" w:type="dxa"/>
          </w:tcPr>
          <w:p w14:paraId="1364FC8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02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24388B2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995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283F354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223</w:t>
            </w:r>
          </w:p>
        </w:tc>
        <w:tc>
          <w:tcPr>
            <w:tcW w:w="1134" w:type="dxa"/>
          </w:tcPr>
          <w:p w14:paraId="1BEBC40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16</w:t>
            </w:r>
          </w:p>
        </w:tc>
        <w:tc>
          <w:tcPr>
            <w:tcW w:w="1270" w:type="dxa"/>
          </w:tcPr>
          <w:p w14:paraId="3ECC1536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955</w:t>
            </w:r>
          </w:p>
        </w:tc>
      </w:tr>
      <w:tr w:rsidR="00B31F50" w:rsidRPr="007416B8" w14:paraId="1AE949BA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33B3135D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BMI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77FAB18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85</w:t>
            </w:r>
          </w:p>
        </w:tc>
        <w:tc>
          <w:tcPr>
            <w:tcW w:w="1134" w:type="dxa"/>
          </w:tcPr>
          <w:p w14:paraId="67793A3E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64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30BC513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846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4383712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49</w:t>
            </w:r>
          </w:p>
        </w:tc>
        <w:tc>
          <w:tcPr>
            <w:tcW w:w="1134" w:type="dxa"/>
          </w:tcPr>
          <w:p w14:paraId="2498F9C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92</w:t>
            </w:r>
          </w:p>
        </w:tc>
        <w:tc>
          <w:tcPr>
            <w:tcW w:w="1270" w:type="dxa"/>
          </w:tcPr>
          <w:p w14:paraId="1BB21C0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52</w:t>
            </w:r>
          </w:p>
        </w:tc>
      </w:tr>
      <w:tr w:rsidR="00B31F50" w:rsidRPr="007416B8" w14:paraId="33EB63C1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02BE259D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FVC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53B59E9F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237</w:t>
            </w:r>
          </w:p>
        </w:tc>
        <w:tc>
          <w:tcPr>
            <w:tcW w:w="1134" w:type="dxa"/>
          </w:tcPr>
          <w:p w14:paraId="7993288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16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1D85DF8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26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33DD829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421</w:t>
            </w:r>
          </w:p>
        </w:tc>
        <w:tc>
          <w:tcPr>
            <w:tcW w:w="1134" w:type="dxa"/>
          </w:tcPr>
          <w:p w14:paraId="53E7529D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50</w:t>
            </w:r>
          </w:p>
        </w:tc>
        <w:tc>
          <w:tcPr>
            <w:tcW w:w="1270" w:type="dxa"/>
          </w:tcPr>
          <w:p w14:paraId="6C592B9F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596</w:t>
            </w:r>
          </w:p>
        </w:tc>
      </w:tr>
      <w:tr w:rsidR="00B31F50" w:rsidRPr="007416B8" w14:paraId="3B99AAB3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685EB9A7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FEV1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1505340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40</w:t>
            </w:r>
          </w:p>
        </w:tc>
        <w:tc>
          <w:tcPr>
            <w:tcW w:w="1134" w:type="dxa"/>
          </w:tcPr>
          <w:p w14:paraId="03A8D944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01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7FA3C371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46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488DB9A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417</w:t>
            </w:r>
          </w:p>
        </w:tc>
        <w:tc>
          <w:tcPr>
            <w:tcW w:w="1134" w:type="dxa"/>
          </w:tcPr>
          <w:p w14:paraId="0018931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37</w:t>
            </w:r>
          </w:p>
        </w:tc>
        <w:tc>
          <w:tcPr>
            <w:tcW w:w="1270" w:type="dxa"/>
          </w:tcPr>
          <w:p w14:paraId="49CF9526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587</w:t>
            </w:r>
          </w:p>
        </w:tc>
      </w:tr>
      <w:tr w:rsidR="00B31F50" w:rsidRPr="007416B8" w14:paraId="77710953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1136589E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FVC / FEV1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6CF252B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64</w:t>
            </w:r>
          </w:p>
        </w:tc>
        <w:tc>
          <w:tcPr>
            <w:tcW w:w="1134" w:type="dxa"/>
          </w:tcPr>
          <w:p w14:paraId="275CA5A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25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284BC9B7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41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7E86475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271</w:t>
            </w:r>
          </w:p>
        </w:tc>
        <w:tc>
          <w:tcPr>
            <w:tcW w:w="1134" w:type="dxa"/>
          </w:tcPr>
          <w:p w14:paraId="006C015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78</w:t>
            </w:r>
          </w:p>
        </w:tc>
        <w:tc>
          <w:tcPr>
            <w:tcW w:w="1270" w:type="dxa"/>
          </w:tcPr>
          <w:p w14:paraId="4A7B4E2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821</w:t>
            </w:r>
          </w:p>
        </w:tc>
      </w:tr>
      <w:tr w:rsidR="00B31F50" w:rsidRPr="007416B8" w14:paraId="2D24BC19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467FA971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TLC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2A942A4B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611</w:t>
            </w:r>
          </w:p>
        </w:tc>
        <w:tc>
          <w:tcPr>
            <w:tcW w:w="1134" w:type="dxa"/>
          </w:tcPr>
          <w:p w14:paraId="11275BB6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95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2DF60E24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43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5389375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392</w:t>
            </w:r>
          </w:p>
        </w:tc>
        <w:tc>
          <w:tcPr>
            <w:tcW w:w="1134" w:type="dxa"/>
          </w:tcPr>
          <w:p w14:paraId="521C202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63</w:t>
            </w:r>
          </w:p>
        </w:tc>
        <w:tc>
          <w:tcPr>
            <w:tcW w:w="1270" w:type="dxa"/>
          </w:tcPr>
          <w:p w14:paraId="1C095593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602</w:t>
            </w:r>
          </w:p>
        </w:tc>
      </w:tr>
      <w:tr w:rsidR="00B31F50" w:rsidRPr="007416B8" w14:paraId="5A3FE4E6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7550E0CC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DLCO SB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3ACCEA85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991</w:t>
            </w:r>
          </w:p>
        </w:tc>
        <w:tc>
          <w:tcPr>
            <w:tcW w:w="1134" w:type="dxa"/>
          </w:tcPr>
          <w:p w14:paraId="624DC64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31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5CBBB8ED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929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28B24BF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</w:tcPr>
          <w:p w14:paraId="5B1923D6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270" w:type="dxa"/>
          </w:tcPr>
          <w:p w14:paraId="6E80B22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</w:p>
        </w:tc>
      </w:tr>
      <w:tr w:rsidR="00B31F50" w:rsidRPr="007416B8" w14:paraId="3F335251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603D3E1E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aO2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2884FAB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325</w:t>
            </w:r>
          </w:p>
        </w:tc>
        <w:tc>
          <w:tcPr>
            <w:tcW w:w="1134" w:type="dxa"/>
          </w:tcPr>
          <w:p w14:paraId="1091FA1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02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4B34417C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994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2EC118ED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216</w:t>
            </w:r>
          </w:p>
        </w:tc>
        <w:tc>
          <w:tcPr>
            <w:tcW w:w="1134" w:type="dxa"/>
          </w:tcPr>
          <w:p w14:paraId="40E5FEA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039</w:t>
            </w:r>
          </w:p>
        </w:tc>
        <w:tc>
          <w:tcPr>
            <w:tcW w:w="1270" w:type="dxa"/>
          </w:tcPr>
          <w:p w14:paraId="52667214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891</w:t>
            </w:r>
          </w:p>
        </w:tc>
      </w:tr>
      <w:tr w:rsidR="00B31F50" w:rsidRPr="007416B8" w14:paraId="58F3F970" w14:textId="77777777" w:rsidTr="007E2FA9">
        <w:trPr>
          <w:trHeight w:val="283"/>
        </w:trPr>
        <w:tc>
          <w:tcPr>
            <w:tcW w:w="1548" w:type="dxa"/>
            <w:tcBorders>
              <w:right w:val="double" w:sz="4" w:space="0" w:color="auto"/>
            </w:tcBorders>
          </w:tcPr>
          <w:p w14:paraId="2EE9BA3B" w14:textId="77777777" w:rsidR="00B31F50" w:rsidRPr="007416B8" w:rsidRDefault="00B31F50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aCO2</w:t>
            </w:r>
          </w:p>
        </w:tc>
        <w:tc>
          <w:tcPr>
            <w:tcW w:w="1282" w:type="dxa"/>
            <w:tcBorders>
              <w:left w:val="double" w:sz="4" w:space="0" w:color="auto"/>
            </w:tcBorders>
          </w:tcPr>
          <w:p w14:paraId="579A23E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63</w:t>
            </w:r>
          </w:p>
        </w:tc>
        <w:tc>
          <w:tcPr>
            <w:tcW w:w="1134" w:type="dxa"/>
          </w:tcPr>
          <w:p w14:paraId="4F5F3C4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21</w:t>
            </w:r>
          </w:p>
        </w:tc>
        <w:tc>
          <w:tcPr>
            <w:tcW w:w="1341" w:type="dxa"/>
            <w:tcBorders>
              <w:right w:val="double" w:sz="4" w:space="0" w:color="auto"/>
            </w:tcBorders>
          </w:tcPr>
          <w:p w14:paraId="1398BCA6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662</w:t>
            </w:r>
          </w:p>
        </w:tc>
        <w:tc>
          <w:tcPr>
            <w:tcW w:w="1353" w:type="dxa"/>
            <w:tcBorders>
              <w:left w:val="double" w:sz="4" w:space="0" w:color="auto"/>
            </w:tcBorders>
          </w:tcPr>
          <w:p w14:paraId="6589F70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134" w:type="dxa"/>
          </w:tcPr>
          <w:p w14:paraId="78D5E53C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236</w:t>
            </w:r>
          </w:p>
        </w:tc>
        <w:tc>
          <w:tcPr>
            <w:tcW w:w="1270" w:type="dxa"/>
          </w:tcPr>
          <w:p w14:paraId="40C82303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455</w:t>
            </w:r>
          </w:p>
        </w:tc>
      </w:tr>
      <w:tr w:rsidR="00B31F50" w:rsidRPr="007416B8" w14:paraId="1FC54149" w14:textId="77777777" w:rsidTr="007E2FA9">
        <w:trPr>
          <w:trHeight w:val="283"/>
        </w:trPr>
        <w:tc>
          <w:tcPr>
            <w:tcW w:w="1548" w:type="dxa"/>
            <w:tcBorders>
              <w:bottom w:val="double" w:sz="4" w:space="0" w:color="auto"/>
              <w:right w:val="double" w:sz="4" w:space="0" w:color="auto"/>
            </w:tcBorders>
          </w:tcPr>
          <w:p w14:paraId="22B5253E" w14:textId="07298299" w:rsidR="00B31F50" w:rsidRPr="007416B8" w:rsidRDefault="007E2FA9" w:rsidP="00D40E88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H</w:t>
            </w:r>
            <w:r w:rsidR="00B31F50" w:rsidRPr="007416B8">
              <w:rPr>
                <w:color w:val="000000" w:themeColor="text1"/>
                <w:lang w:val="en-GB"/>
              </w:rPr>
              <w:t>aemoglobin</w:t>
            </w:r>
          </w:p>
        </w:tc>
        <w:tc>
          <w:tcPr>
            <w:tcW w:w="1282" w:type="dxa"/>
            <w:tcBorders>
              <w:left w:val="double" w:sz="4" w:space="0" w:color="auto"/>
              <w:bottom w:val="double" w:sz="4" w:space="0" w:color="auto"/>
            </w:tcBorders>
          </w:tcPr>
          <w:p w14:paraId="1A62700D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334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D7162DC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109</w:t>
            </w:r>
          </w:p>
        </w:tc>
        <w:tc>
          <w:tcPr>
            <w:tcW w:w="1341" w:type="dxa"/>
            <w:tcBorders>
              <w:bottom w:val="double" w:sz="4" w:space="0" w:color="auto"/>
              <w:right w:val="double" w:sz="4" w:space="0" w:color="auto"/>
            </w:tcBorders>
          </w:tcPr>
          <w:p w14:paraId="11EA7E59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39</w:t>
            </w:r>
          </w:p>
        </w:tc>
        <w:tc>
          <w:tcPr>
            <w:tcW w:w="1353" w:type="dxa"/>
            <w:tcBorders>
              <w:left w:val="double" w:sz="4" w:space="0" w:color="auto"/>
              <w:bottom w:val="double" w:sz="4" w:space="0" w:color="auto"/>
            </w:tcBorders>
          </w:tcPr>
          <w:p w14:paraId="6BFDC97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0.78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225B4DE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71</w:t>
            </w:r>
          </w:p>
        </w:tc>
        <w:tc>
          <w:tcPr>
            <w:tcW w:w="1270" w:type="dxa"/>
            <w:tcBorders>
              <w:bottom w:val="double" w:sz="4" w:space="0" w:color="auto"/>
            </w:tcBorders>
          </w:tcPr>
          <w:p w14:paraId="7B9860C4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569</w:t>
            </w:r>
          </w:p>
        </w:tc>
      </w:tr>
      <w:tr w:rsidR="00B31F50" w:rsidRPr="007416B8" w14:paraId="138E8840" w14:textId="77777777" w:rsidTr="007E2FA9">
        <w:trPr>
          <w:trHeight w:val="283"/>
        </w:trPr>
        <w:tc>
          <w:tcPr>
            <w:tcW w:w="1548" w:type="dxa"/>
            <w:tcBorders>
              <w:top w:val="double" w:sz="4" w:space="0" w:color="auto"/>
              <w:bottom w:val="thickThinSmallGap" w:sz="24" w:space="0" w:color="auto"/>
              <w:right w:val="double" w:sz="4" w:space="0" w:color="auto"/>
            </w:tcBorders>
          </w:tcPr>
          <w:p w14:paraId="6D663E25" w14:textId="77777777" w:rsidR="00B31F50" w:rsidRPr="007416B8" w:rsidRDefault="00B31F50" w:rsidP="00D40E88">
            <w:pPr>
              <w:spacing w:line="240" w:lineRule="auto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Total</w:t>
            </w:r>
          </w:p>
        </w:tc>
        <w:tc>
          <w:tcPr>
            <w:tcW w:w="1282" w:type="dxa"/>
            <w:tcBorders>
              <w:top w:val="double" w:sz="4" w:space="0" w:color="auto"/>
              <w:left w:val="double" w:sz="4" w:space="0" w:color="auto"/>
              <w:bottom w:val="thickThinSmallGap" w:sz="24" w:space="0" w:color="auto"/>
            </w:tcBorders>
          </w:tcPr>
          <w:p w14:paraId="066B0D3A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854</w:t>
            </w:r>
          </w:p>
        </w:tc>
        <w:tc>
          <w:tcPr>
            <w:tcW w:w="1134" w:type="dxa"/>
            <w:tcBorders>
              <w:top w:val="double" w:sz="4" w:space="0" w:color="auto"/>
              <w:bottom w:val="thickThinSmallGap" w:sz="24" w:space="0" w:color="auto"/>
            </w:tcBorders>
          </w:tcPr>
          <w:p w14:paraId="53E7203E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265</w:t>
            </w:r>
          </w:p>
        </w:tc>
        <w:tc>
          <w:tcPr>
            <w:tcW w:w="1341" w:type="dxa"/>
            <w:tcBorders>
              <w:top w:val="double" w:sz="4" w:space="0" w:color="auto"/>
              <w:bottom w:val="thickThinSmallGap" w:sz="24" w:space="0" w:color="auto"/>
              <w:right w:val="double" w:sz="4" w:space="0" w:color="auto"/>
            </w:tcBorders>
          </w:tcPr>
          <w:p w14:paraId="64CCD0E0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353" w:type="dxa"/>
            <w:tcBorders>
              <w:top w:val="double" w:sz="4" w:space="0" w:color="auto"/>
              <w:left w:val="double" w:sz="4" w:space="0" w:color="auto"/>
              <w:bottom w:val="thickThinSmallGap" w:sz="24" w:space="0" w:color="auto"/>
            </w:tcBorders>
          </w:tcPr>
          <w:p w14:paraId="2075FFDD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.014</w:t>
            </w:r>
          </w:p>
        </w:tc>
        <w:tc>
          <w:tcPr>
            <w:tcW w:w="1134" w:type="dxa"/>
            <w:tcBorders>
              <w:top w:val="double" w:sz="4" w:space="0" w:color="auto"/>
              <w:bottom w:val="thickThinSmallGap" w:sz="24" w:space="0" w:color="auto"/>
            </w:tcBorders>
          </w:tcPr>
          <w:p w14:paraId="69E576A2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103</w:t>
            </w:r>
          </w:p>
        </w:tc>
        <w:tc>
          <w:tcPr>
            <w:tcW w:w="1270" w:type="dxa"/>
            <w:tcBorders>
              <w:top w:val="double" w:sz="4" w:space="0" w:color="auto"/>
              <w:bottom w:val="thickThinSmallGap" w:sz="24" w:space="0" w:color="auto"/>
            </w:tcBorders>
          </w:tcPr>
          <w:p w14:paraId="23050B48" w14:textId="77777777" w:rsidR="00B31F50" w:rsidRPr="007416B8" w:rsidRDefault="00B31F50" w:rsidP="007E2FA9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</w:p>
        </w:tc>
      </w:tr>
    </w:tbl>
    <w:p w14:paraId="05BAC916" w14:textId="77777777" w:rsidR="00DC4443" w:rsidRPr="007416B8" w:rsidRDefault="00DC4443" w:rsidP="00AD3298">
      <w:pPr>
        <w:rPr>
          <w:lang w:val="en-GB"/>
        </w:rPr>
        <w:sectPr w:rsidR="00DC4443" w:rsidRPr="007416B8" w:rsidSect="003D121B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E0C8A86" w14:textId="1DB54C2A" w:rsidR="005368A1" w:rsidRPr="007416B8" w:rsidRDefault="005368A1" w:rsidP="005368A1">
      <w:pPr>
        <w:spacing w:after="0"/>
        <w:rPr>
          <w:i/>
          <w:iCs/>
          <w:color w:val="000000" w:themeColor="text1"/>
          <w:lang w:val="en-GB"/>
        </w:rPr>
      </w:pPr>
      <w:r w:rsidRPr="007F503A">
        <w:rPr>
          <w:b/>
          <w:bCs/>
          <w:color w:val="FF0000"/>
          <w:lang w:val="en-GB"/>
        </w:rPr>
        <w:lastRenderedPageBreak/>
        <w:t xml:space="preserve">Supplementary Table </w:t>
      </w:r>
      <w:r w:rsidR="00A43017" w:rsidRPr="007F503A">
        <w:rPr>
          <w:b/>
          <w:bCs/>
          <w:color w:val="FF0000"/>
          <w:lang w:val="en-GB"/>
        </w:rPr>
        <w:t>S</w:t>
      </w:r>
      <w:r w:rsidR="00FA211F" w:rsidRPr="007F503A">
        <w:rPr>
          <w:b/>
          <w:bCs/>
          <w:color w:val="FF0000"/>
          <w:lang w:val="en-GB"/>
        </w:rPr>
        <w:t>2</w:t>
      </w:r>
      <w:r w:rsidRPr="007416B8">
        <w:rPr>
          <w:b/>
          <w:bCs/>
          <w:color w:val="000000" w:themeColor="text1"/>
          <w:lang w:val="en-GB"/>
        </w:rPr>
        <w:t xml:space="preserve">. </w:t>
      </w:r>
      <w:r w:rsidRPr="007416B8">
        <w:rPr>
          <w:i/>
          <w:iCs/>
          <w:color w:val="000000" w:themeColor="text1"/>
          <w:lang w:val="en-GB"/>
        </w:rPr>
        <w:t>Intra</w:t>
      </w:r>
      <w:r w:rsidR="007E2FA9" w:rsidRPr="007416B8">
        <w:rPr>
          <w:i/>
          <w:iCs/>
          <w:color w:val="000000" w:themeColor="text1"/>
          <w:lang w:val="en-GB"/>
        </w:rPr>
        <w:t>-</w:t>
      </w:r>
      <w:r w:rsidRPr="007416B8">
        <w:rPr>
          <w:i/>
          <w:iCs/>
          <w:color w:val="000000" w:themeColor="text1"/>
          <w:lang w:val="en-GB"/>
        </w:rPr>
        <w:t>individual means and SD of intra-operative parameters are compared between I-VATS patients</w:t>
      </w:r>
      <w:r w:rsidR="007E2FA9" w:rsidRPr="007416B8">
        <w:rPr>
          <w:i/>
          <w:iCs/>
          <w:color w:val="000000" w:themeColor="text1"/>
          <w:lang w:val="en-GB"/>
        </w:rPr>
        <w:t xml:space="preserve"> with propofol and with or without volatile anaesthetic</w:t>
      </w:r>
      <w:r w:rsidRPr="007416B8">
        <w:rPr>
          <w:i/>
          <w:iCs/>
          <w:color w:val="000000" w:themeColor="text1"/>
          <w:lang w:val="en-GB"/>
        </w:rPr>
        <w:t>. P-values are Bonferroni corrected.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068"/>
        <w:gridCol w:w="2463"/>
        <w:gridCol w:w="2410"/>
        <w:gridCol w:w="1418"/>
        <w:gridCol w:w="2551"/>
        <w:gridCol w:w="2410"/>
        <w:gridCol w:w="1276"/>
      </w:tblGrid>
      <w:tr w:rsidR="005368A1" w:rsidRPr="00FA211F" w14:paraId="59A4313D" w14:textId="77777777" w:rsidTr="00A43017">
        <w:tc>
          <w:tcPr>
            <w:tcW w:w="2068" w:type="dxa"/>
            <w:vMerge w:val="restart"/>
            <w:tcBorders>
              <w:top w:val="thinThickSmallGap" w:sz="24" w:space="0" w:color="auto"/>
              <w:right w:val="double" w:sz="4" w:space="0" w:color="auto"/>
            </w:tcBorders>
            <w:shd w:val="clear" w:color="auto" w:fill="auto"/>
          </w:tcPr>
          <w:p w14:paraId="622AF11F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6291" w:type="dxa"/>
            <w:gridSpan w:val="3"/>
            <w:tcBorders>
              <w:top w:val="thinThickSmallGap" w:sz="2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471262E" w14:textId="47030B22" w:rsidR="005368A1" w:rsidRPr="007416B8" w:rsidRDefault="002122C5" w:rsidP="00C04481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I-VATS</w:t>
            </w:r>
            <w:r w:rsidR="009B239A" w:rsidRPr="007416B8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650D50" w:rsidRPr="007416B8">
              <w:rPr>
                <w:b/>
                <w:bCs/>
                <w:color w:val="000000" w:themeColor="text1"/>
                <w:lang w:val="en-GB"/>
              </w:rPr>
              <w:t>–</w:t>
            </w:r>
            <w:r w:rsidRPr="007416B8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5368A1" w:rsidRPr="007416B8">
              <w:rPr>
                <w:b/>
                <w:bCs/>
                <w:color w:val="000000" w:themeColor="text1"/>
                <w:lang w:val="en-GB"/>
              </w:rPr>
              <w:t>Anatomical Resections</w:t>
            </w:r>
          </w:p>
        </w:tc>
        <w:tc>
          <w:tcPr>
            <w:tcW w:w="6237" w:type="dxa"/>
            <w:gridSpan w:val="3"/>
            <w:tcBorders>
              <w:top w:val="thinThickSmallGap" w:sz="24" w:space="0" w:color="auto"/>
              <w:left w:val="double" w:sz="4" w:space="0" w:color="auto"/>
            </w:tcBorders>
            <w:shd w:val="clear" w:color="auto" w:fill="auto"/>
          </w:tcPr>
          <w:p w14:paraId="23D2661D" w14:textId="094B748D" w:rsidR="005368A1" w:rsidRPr="007416B8" w:rsidRDefault="008344E5" w:rsidP="00C04481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I-VATS</w:t>
            </w:r>
            <w:r w:rsidR="009B239A" w:rsidRPr="007416B8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650D50" w:rsidRPr="007416B8">
              <w:rPr>
                <w:b/>
                <w:bCs/>
                <w:color w:val="000000" w:themeColor="text1"/>
                <w:lang w:val="en-GB"/>
              </w:rPr>
              <w:t>–</w:t>
            </w:r>
            <w:r w:rsidRPr="007416B8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5368A1" w:rsidRPr="007416B8">
              <w:rPr>
                <w:b/>
                <w:bCs/>
                <w:color w:val="000000" w:themeColor="text1"/>
                <w:lang w:val="en-GB"/>
              </w:rPr>
              <w:t>Non-Anatomical Resections</w:t>
            </w:r>
          </w:p>
        </w:tc>
      </w:tr>
      <w:tr w:rsidR="008344E5" w:rsidRPr="007416B8" w14:paraId="2CBDCD83" w14:textId="77777777" w:rsidTr="00A43017">
        <w:tc>
          <w:tcPr>
            <w:tcW w:w="2068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B01CEAD" w14:textId="77777777" w:rsidR="008344E5" w:rsidRPr="007416B8" w:rsidRDefault="008344E5" w:rsidP="008344E5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46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5F626A55" w14:textId="1B9F680A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ropofol</w:t>
            </w:r>
            <w:r w:rsidRPr="007416B8">
              <w:rPr>
                <w:color w:val="000000" w:themeColor="text1"/>
                <w:lang w:val="en-GB"/>
              </w:rPr>
              <w:t>, N = 8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5D963484" w14:textId="15D95709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ropofol+</w:t>
            </w:r>
            <w:r w:rsidR="007E2FA9" w:rsidRPr="007416B8">
              <w:rPr>
                <w:b/>
                <w:bCs/>
                <w:color w:val="000000" w:themeColor="text1"/>
                <w:lang w:val="en-GB"/>
              </w:rPr>
              <w:t>VA</w:t>
            </w:r>
            <w:r w:rsidR="007E2FA9" w:rsidRPr="007416B8">
              <w:rPr>
                <w:color w:val="000000" w:themeColor="text1"/>
                <w:vertAlign w:val="superscript"/>
                <w:lang w:val="en-GB"/>
              </w:rPr>
              <w:t>3</w:t>
            </w:r>
            <w:r w:rsidRPr="007416B8">
              <w:rPr>
                <w:color w:val="000000" w:themeColor="text1"/>
                <w:lang w:val="en-GB"/>
              </w:rPr>
              <w:t>, N = 3</w:t>
            </w:r>
            <w:r w:rsidR="00514D3A" w:rsidRPr="007416B8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6698C89" w14:textId="051FFD94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 – Value</w:t>
            </w:r>
            <w:r w:rsidR="007E2FA9" w:rsidRPr="007416B8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255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7A4142C6" w14:textId="798CB237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ropofol</w:t>
            </w:r>
            <w:r w:rsidRPr="007416B8">
              <w:rPr>
                <w:color w:val="000000" w:themeColor="text1"/>
                <w:lang w:val="en-GB"/>
              </w:rPr>
              <w:t>, N = 7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34ABB26C" w14:textId="1F22FC74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ropofol+</w:t>
            </w:r>
            <w:r w:rsidR="007E2FA9" w:rsidRPr="007416B8">
              <w:rPr>
                <w:b/>
                <w:bCs/>
                <w:color w:val="000000" w:themeColor="text1"/>
                <w:lang w:val="en-GB"/>
              </w:rPr>
              <w:t>VA</w:t>
            </w:r>
            <w:r w:rsidR="007E2FA9" w:rsidRPr="007416B8">
              <w:rPr>
                <w:color w:val="000000" w:themeColor="text1"/>
                <w:vertAlign w:val="superscript"/>
                <w:lang w:val="en-GB"/>
              </w:rPr>
              <w:t>3</w:t>
            </w:r>
            <w:r w:rsidRPr="007416B8">
              <w:rPr>
                <w:color w:val="000000" w:themeColor="text1"/>
                <w:lang w:val="en-GB"/>
              </w:rPr>
              <w:t>, N = 2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39E8A2E4" w14:textId="5A4BAF98" w:rsidR="008344E5" w:rsidRPr="007416B8" w:rsidRDefault="008344E5" w:rsidP="008344E5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P – Value</w:t>
            </w:r>
            <w:r w:rsidR="007E2FA9" w:rsidRPr="007416B8">
              <w:rPr>
                <w:color w:val="000000" w:themeColor="text1"/>
                <w:vertAlign w:val="superscript"/>
                <w:lang w:val="en-GB"/>
              </w:rPr>
              <w:t>4</w:t>
            </w:r>
          </w:p>
        </w:tc>
      </w:tr>
      <w:tr w:rsidR="005368A1" w:rsidRPr="007416B8" w14:paraId="77E4E72C" w14:textId="77777777" w:rsidTr="00A43017">
        <w:tc>
          <w:tcPr>
            <w:tcW w:w="14596" w:type="dxa"/>
            <w:gridSpan w:val="7"/>
            <w:tcBorders>
              <w:top w:val="double" w:sz="4" w:space="0" w:color="auto"/>
            </w:tcBorders>
            <w:shd w:val="clear" w:color="auto" w:fill="auto"/>
          </w:tcPr>
          <w:p w14:paraId="0881D56A" w14:textId="77777777" w:rsidR="005368A1" w:rsidRPr="007416B8" w:rsidRDefault="005368A1" w:rsidP="00C04481">
            <w:pPr>
              <w:spacing w:line="240" w:lineRule="auto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Hemodynamic Variables</w:t>
            </w:r>
          </w:p>
        </w:tc>
      </w:tr>
      <w:tr w:rsidR="005368A1" w:rsidRPr="007416B8" w14:paraId="4D8E11B9" w14:textId="77777777" w:rsidTr="00A43017">
        <w:tc>
          <w:tcPr>
            <w:tcW w:w="2068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</w:tcPr>
          <w:p w14:paraId="23856E82" w14:textId="2E55619C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 xml:space="preserve">Heart </w:t>
            </w:r>
            <w:r w:rsidR="007E2FA9" w:rsidRPr="007416B8">
              <w:rPr>
                <w:color w:val="000000" w:themeColor="text1"/>
                <w:lang w:val="en-GB"/>
              </w:rPr>
              <w:t>R</w:t>
            </w:r>
            <w:r w:rsidRPr="007416B8">
              <w:rPr>
                <w:color w:val="000000" w:themeColor="text1"/>
                <w:lang w:val="en-GB"/>
              </w:rPr>
              <w:t>ate [1/min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14:paraId="50ED3DE1" w14:textId="1907897D" w:rsidR="005368A1" w:rsidRPr="007416B8" w:rsidRDefault="006836CD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68.0</w:t>
            </w:r>
            <w:r w:rsidR="005368A1" w:rsidRPr="007416B8">
              <w:rPr>
                <w:color w:val="000000" w:themeColor="text1"/>
                <w:lang w:val="en-GB"/>
              </w:rPr>
              <w:t xml:space="preserve"> ± </w:t>
            </w:r>
            <w:r w:rsidRPr="007416B8">
              <w:rPr>
                <w:color w:val="000000" w:themeColor="text1"/>
                <w:lang w:val="en-GB"/>
              </w:rPr>
              <w:t>14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86BB39C" w14:textId="3CF6DD2D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6</w:t>
            </w:r>
            <w:r w:rsidR="006836CD" w:rsidRPr="007416B8">
              <w:rPr>
                <w:color w:val="000000" w:themeColor="text1"/>
                <w:lang w:val="en-GB"/>
              </w:rPr>
              <w:t>2.1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6836CD" w:rsidRPr="007416B8">
              <w:rPr>
                <w:color w:val="000000" w:themeColor="text1"/>
                <w:lang w:val="en-GB"/>
              </w:rPr>
              <w:t>8.0</w:t>
            </w:r>
          </w:p>
        </w:tc>
        <w:tc>
          <w:tcPr>
            <w:tcW w:w="1418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</w:tcPr>
          <w:p w14:paraId="16D63D78" w14:textId="73C49BB3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</w:t>
            </w:r>
            <w:r w:rsidR="002122C5" w:rsidRPr="007416B8">
              <w:rPr>
                <w:color w:val="000000" w:themeColor="text1"/>
                <w:lang w:val="en-GB"/>
              </w:rPr>
              <w:t>892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14:paraId="3400D73F" w14:textId="0AD08B22" w:rsidR="005368A1" w:rsidRPr="007416B8" w:rsidRDefault="00213826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6</w:t>
            </w:r>
            <w:r w:rsidR="00117F27" w:rsidRPr="007416B8">
              <w:rPr>
                <w:lang w:val="en-GB"/>
              </w:rPr>
              <w:t>0.6</w:t>
            </w:r>
            <w:r w:rsidR="005368A1"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7.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F4E5DA3" w14:textId="099CE707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6</w:t>
            </w:r>
            <w:r w:rsidR="00213826" w:rsidRPr="007416B8">
              <w:rPr>
                <w:lang w:val="en-GB"/>
              </w:rPr>
              <w:t>7.4</w:t>
            </w:r>
            <w:r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13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C6AF036" w14:textId="1EEB4A6B" w:rsidR="005368A1" w:rsidRPr="007416B8" w:rsidRDefault="00213826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</w:t>
            </w:r>
            <w:r w:rsidR="00630D44" w:rsidRPr="007416B8">
              <w:rPr>
                <w:color w:val="000000" w:themeColor="text1"/>
                <w:lang w:val="en-GB"/>
              </w:rPr>
              <w:t>896</w:t>
            </w:r>
          </w:p>
        </w:tc>
      </w:tr>
      <w:tr w:rsidR="005368A1" w:rsidRPr="007416B8" w14:paraId="71210576" w14:textId="77777777" w:rsidTr="00A43017">
        <w:tc>
          <w:tcPr>
            <w:tcW w:w="2068" w:type="dxa"/>
            <w:tcBorders>
              <w:right w:val="double" w:sz="4" w:space="0" w:color="auto"/>
            </w:tcBorders>
            <w:shd w:val="clear" w:color="auto" w:fill="auto"/>
          </w:tcPr>
          <w:p w14:paraId="5E4AB255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Syst. BP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shd w:val="clear" w:color="auto" w:fill="auto"/>
          </w:tcPr>
          <w:p w14:paraId="72A855B2" w14:textId="04D893FC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6836CD" w:rsidRPr="007416B8">
              <w:rPr>
                <w:color w:val="000000" w:themeColor="text1"/>
                <w:lang w:val="en-GB"/>
              </w:rPr>
              <w:t>11.8</w:t>
            </w:r>
            <w:r w:rsidRPr="007416B8">
              <w:rPr>
                <w:color w:val="000000" w:themeColor="text1"/>
                <w:lang w:val="en-GB"/>
              </w:rPr>
              <w:t xml:space="preserve"> ± 1</w:t>
            </w:r>
            <w:r w:rsidR="006836CD" w:rsidRPr="007416B8">
              <w:rPr>
                <w:color w:val="000000" w:themeColor="text1"/>
                <w:lang w:val="en-GB"/>
              </w:rPr>
              <w:t>4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6836CD" w:rsidRPr="007416B8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3EEC804E" w14:textId="40BCCE9B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12</w:t>
            </w:r>
            <w:r w:rsidR="006836CD" w:rsidRPr="007416B8">
              <w:rPr>
                <w:color w:val="000000" w:themeColor="text1"/>
                <w:lang w:val="en-GB"/>
              </w:rPr>
              <w:t>.4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6836CD" w:rsidRPr="007416B8">
              <w:rPr>
                <w:color w:val="000000" w:themeColor="text1"/>
                <w:lang w:val="en-GB"/>
              </w:rPr>
              <w:t>10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6836CD" w:rsidRPr="007416B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shd w:val="clear" w:color="auto" w:fill="auto"/>
          </w:tcPr>
          <w:p w14:paraId="120306BB" w14:textId="3CC9C73C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left w:val="double" w:sz="4" w:space="0" w:color="auto"/>
            </w:tcBorders>
            <w:shd w:val="clear" w:color="auto" w:fill="auto"/>
          </w:tcPr>
          <w:p w14:paraId="1925F7F9" w14:textId="76187ABC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1</w:t>
            </w:r>
            <w:r w:rsidR="00117F27" w:rsidRPr="007416B8">
              <w:rPr>
                <w:lang w:val="en-GB"/>
              </w:rPr>
              <w:t>12.7</w:t>
            </w:r>
            <w:r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11.5</w:t>
            </w:r>
          </w:p>
        </w:tc>
        <w:tc>
          <w:tcPr>
            <w:tcW w:w="2410" w:type="dxa"/>
            <w:shd w:val="clear" w:color="auto" w:fill="auto"/>
          </w:tcPr>
          <w:p w14:paraId="60A6BC3C" w14:textId="4F9E47CF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10</w:t>
            </w:r>
            <w:r w:rsidR="00213826" w:rsidRPr="007416B8">
              <w:rPr>
                <w:lang w:val="en-GB"/>
              </w:rPr>
              <w:t>8.5</w:t>
            </w:r>
            <w:r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10.6</w:t>
            </w:r>
          </w:p>
        </w:tc>
        <w:tc>
          <w:tcPr>
            <w:tcW w:w="1276" w:type="dxa"/>
            <w:shd w:val="clear" w:color="auto" w:fill="auto"/>
          </w:tcPr>
          <w:p w14:paraId="77902D26" w14:textId="1247F3AE" w:rsidR="005368A1" w:rsidRPr="007416B8" w:rsidRDefault="00630D44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2A2DA9FE" w14:textId="77777777" w:rsidTr="00A43017">
        <w:tc>
          <w:tcPr>
            <w:tcW w:w="2068" w:type="dxa"/>
            <w:tcBorders>
              <w:right w:val="double" w:sz="4" w:space="0" w:color="auto"/>
            </w:tcBorders>
            <w:shd w:val="clear" w:color="auto" w:fill="auto"/>
          </w:tcPr>
          <w:p w14:paraId="1ADB670C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Dia. BP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shd w:val="clear" w:color="auto" w:fill="auto"/>
          </w:tcPr>
          <w:p w14:paraId="6E0CEF7A" w14:textId="5438DC98" w:rsidR="005368A1" w:rsidRPr="007416B8" w:rsidRDefault="006836CD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60.2</w:t>
            </w:r>
            <w:r w:rsidR="005368A1" w:rsidRPr="007416B8">
              <w:rPr>
                <w:color w:val="000000" w:themeColor="text1"/>
                <w:lang w:val="en-GB"/>
              </w:rPr>
              <w:t xml:space="preserve"> ± </w:t>
            </w:r>
            <w:r w:rsidRPr="007416B8">
              <w:rPr>
                <w:color w:val="000000" w:themeColor="text1"/>
                <w:lang w:val="en-GB"/>
              </w:rPr>
              <w:t>8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14C1D66" w14:textId="47355574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</w:t>
            </w:r>
            <w:r w:rsidR="006836CD" w:rsidRPr="007416B8">
              <w:rPr>
                <w:color w:val="000000" w:themeColor="text1"/>
                <w:lang w:val="en-GB"/>
              </w:rPr>
              <w:t>8.5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6836CD" w:rsidRPr="007416B8">
              <w:rPr>
                <w:color w:val="000000" w:themeColor="text1"/>
                <w:lang w:val="en-GB"/>
              </w:rPr>
              <w:t>6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6836CD" w:rsidRPr="007416B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shd w:val="clear" w:color="auto" w:fill="auto"/>
          </w:tcPr>
          <w:p w14:paraId="6010921E" w14:textId="703138A2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left w:val="double" w:sz="4" w:space="0" w:color="auto"/>
            </w:tcBorders>
            <w:shd w:val="clear" w:color="auto" w:fill="auto"/>
          </w:tcPr>
          <w:p w14:paraId="76C26E59" w14:textId="2D26350C" w:rsidR="005368A1" w:rsidRPr="007416B8" w:rsidRDefault="00117F27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61.7</w:t>
            </w:r>
            <w:r w:rsidR="005368A1" w:rsidRPr="007416B8">
              <w:rPr>
                <w:lang w:val="en-GB"/>
              </w:rPr>
              <w:t xml:space="preserve"> ± </w:t>
            </w:r>
            <w:r w:rsidRPr="007416B8">
              <w:rPr>
                <w:lang w:val="en-GB"/>
              </w:rPr>
              <w:t>4.7</w:t>
            </w:r>
          </w:p>
        </w:tc>
        <w:tc>
          <w:tcPr>
            <w:tcW w:w="2410" w:type="dxa"/>
            <w:shd w:val="clear" w:color="auto" w:fill="auto"/>
          </w:tcPr>
          <w:p w14:paraId="1C1055C1" w14:textId="614E2E20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59.</w:t>
            </w:r>
            <w:r w:rsidR="00117F27" w:rsidRPr="007416B8">
              <w:rPr>
                <w:lang w:val="en-GB"/>
              </w:rPr>
              <w:t>0</w:t>
            </w:r>
            <w:r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4</w:t>
            </w:r>
            <w:r w:rsidRPr="007416B8">
              <w:rPr>
                <w:lang w:val="en-GB"/>
              </w:rPr>
              <w:t>.</w:t>
            </w:r>
            <w:r w:rsidR="00117F27" w:rsidRPr="007416B8">
              <w:rPr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39B68589" w14:textId="355F1BA7" w:rsidR="005368A1" w:rsidRPr="007416B8" w:rsidRDefault="00117F27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7</w:t>
            </w:r>
            <w:r w:rsidR="00630D44" w:rsidRPr="007416B8">
              <w:rPr>
                <w:color w:val="000000" w:themeColor="text1"/>
                <w:lang w:val="en-GB"/>
              </w:rPr>
              <w:t>00</w:t>
            </w:r>
          </w:p>
        </w:tc>
      </w:tr>
      <w:tr w:rsidR="005368A1" w:rsidRPr="007416B8" w14:paraId="14A03507" w14:textId="77777777" w:rsidTr="00A43017">
        <w:tc>
          <w:tcPr>
            <w:tcW w:w="206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4DF4B38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MAP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755563EE" w14:textId="7554A972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</w:t>
            </w:r>
            <w:r w:rsidR="006836CD" w:rsidRPr="007416B8">
              <w:rPr>
                <w:color w:val="000000" w:themeColor="text1"/>
                <w:lang w:val="en-GB"/>
              </w:rPr>
              <w:t>7.4</w:t>
            </w:r>
            <w:r w:rsidRPr="007416B8">
              <w:rPr>
                <w:color w:val="000000" w:themeColor="text1"/>
                <w:lang w:val="en-GB"/>
              </w:rPr>
              <w:t xml:space="preserve"> ±</w:t>
            </w:r>
            <w:r w:rsidR="006836CD" w:rsidRPr="007416B8">
              <w:rPr>
                <w:color w:val="000000" w:themeColor="text1"/>
                <w:lang w:val="en-GB"/>
              </w:rPr>
              <w:t xml:space="preserve"> 9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6836CD" w:rsidRPr="007416B8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67E79154" w14:textId="15A0C1B8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</w:t>
            </w:r>
            <w:r w:rsidR="006836CD" w:rsidRPr="007416B8">
              <w:rPr>
                <w:color w:val="000000" w:themeColor="text1"/>
                <w:lang w:val="en-GB"/>
              </w:rPr>
              <w:t>6.5</w:t>
            </w:r>
            <w:r w:rsidRPr="007416B8">
              <w:rPr>
                <w:color w:val="000000" w:themeColor="text1"/>
                <w:lang w:val="en-GB"/>
              </w:rPr>
              <w:t xml:space="preserve"> ± 6.</w:t>
            </w:r>
            <w:r w:rsidR="006836CD" w:rsidRPr="007416B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9BF24B3" w14:textId="3406FA82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74EFB10E" w14:textId="26070E9E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7</w:t>
            </w:r>
            <w:r w:rsidR="00117F27" w:rsidRPr="007416B8">
              <w:rPr>
                <w:lang w:val="en-GB"/>
              </w:rPr>
              <w:t>8</w:t>
            </w:r>
            <w:r w:rsidRPr="007416B8">
              <w:rPr>
                <w:lang w:val="en-GB"/>
              </w:rPr>
              <w:t>.</w:t>
            </w:r>
            <w:r w:rsidR="00117F27" w:rsidRPr="007416B8">
              <w:rPr>
                <w:lang w:val="en-GB"/>
              </w:rPr>
              <w:t>7</w:t>
            </w:r>
            <w:r w:rsidRPr="007416B8">
              <w:rPr>
                <w:lang w:val="en-GB"/>
              </w:rPr>
              <w:t xml:space="preserve"> ± </w:t>
            </w:r>
            <w:r w:rsidR="00117F27" w:rsidRPr="007416B8">
              <w:rPr>
                <w:lang w:val="en-GB"/>
              </w:rPr>
              <w:t>6.2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2A68519C" w14:textId="5373AB53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lang w:val="en-GB"/>
              </w:rPr>
              <w:t>7</w:t>
            </w:r>
            <w:r w:rsidR="00117F27" w:rsidRPr="007416B8">
              <w:rPr>
                <w:lang w:val="en-GB"/>
              </w:rPr>
              <w:t>5</w:t>
            </w:r>
            <w:r w:rsidRPr="007416B8">
              <w:rPr>
                <w:lang w:val="en-GB"/>
              </w:rPr>
              <w:t>.</w:t>
            </w:r>
            <w:r w:rsidR="00117F27" w:rsidRPr="007416B8">
              <w:rPr>
                <w:lang w:val="en-GB"/>
              </w:rPr>
              <w:t>5</w:t>
            </w:r>
            <w:r w:rsidRPr="007416B8">
              <w:rPr>
                <w:lang w:val="en-GB"/>
              </w:rPr>
              <w:t xml:space="preserve"> ± 6.</w:t>
            </w:r>
            <w:r w:rsidR="00117F27" w:rsidRPr="007416B8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7F0F9A52" w14:textId="7F6A50C0" w:rsidR="005368A1" w:rsidRPr="007416B8" w:rsidRDefault="00117F27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</w:t>
            </w:r>
            <w:r w:rsidR="00630D44" w:rsidRPr="007416B8">
              <w:rPr>
                <w:color w:val="000000" w:themeColor="text1"/>
                <w:lang w:val="en-GB"/>
              </w:rPr>
              <w:t>764</w:t>
            </w:r>
          </w:p>
        </w:tc>
      </w:tr>
      <w:tr w:rsidR="005368A1" w:rsidRPr="007416B8" w14:paraId="7CDBB578" w14:textId="77777777" w:rsidTr="00A43017">
        <w:tc>
          <w:tcPr>
            <w:tcW w:w="14596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11EFCF9" w14:textId="77777777" w:rsidR="005368A1" w:rsidRPr="007416B8" w:rsidRDefault="005368A1" w:rsidP="00C04481">
            <w:pPr>
              <w:spacing w:line="240" w:lineRule="auto"/>
              <w:rPr>
                <w:b/>
                <w:bCs/>
                <w:color w:val="000000" w:themeColor="text1"/>
                <w:highlight w:val="red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Ventilation Setting</w:t>
            </w:r>
          </w:p>
        </w:tc>
      </w:tr>
      <w:tr w:rsidR="005368A1" w:rsidRPr="007416B8" w14:paraId="598B6A99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3CDB4B5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Vent. Freq. [1/min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559A3DD3" w14:textId="05033BB4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DE1E81" w:rsidRPr="007416B8">
              <w:rPr>
                <w:color w:val="000000" w:themeColor="text1"/>
                <w:lang w:val="en-GB"/>
              </w:rPr>
              <w:t>3.7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DE1E81" w:rsidRPr="007416B8">
              <w:rPr>
                <w:color w:val="000000" w:themeColor="text1"/>
                <w:lang w:val="en-GB"/>
              </w:rPr>
              <w:t>2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DE1E81" w:rsidRPr="007416B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298BA" w14:textId="751B4CAD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4</w:t>
            </w:r>
            <w:r w:rsidR="00DE1E81" w:rsidRPr="007416B8">
              <w:rPr>
                <w:color w:val="000000" w:themeColor="text1"/>
                <w:lang w:val="en-GB"/>
              </w:rPr>
              <w:t>.1</w:t>
            </w:r>
            <w:r w:rsidRPr="007416B8">
              <w:rPr>
                <w:color w:val="000000" w:themeColor="text1"/>
                <w:lang w:val="en-GB"/>
              </w:rPr>
              <w:t xml:space="preserve"> ± 1.</w:t>
            </w:r>
            <w:r w:rsidR="00DE1E81" w:rsidRPr="007416B8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AE9DF94" w14:textId="4EC44919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932F998" w14:textId="22DD2C8A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265CE6" w:rsidRPr="007416B8">
              <w:rPr>
                <w:color w:val="000000" w:themeColor="text1"/>
                <w:lang w:val="en-GB"/>
              </w:rPr>
              <w:t>3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65CE6" w:rsidRPr="007416B8">
              <w:rPr>
                <w:color w:val="000000" w:themeColor="text1"/>
                <w:lang w:val="en-GB"/>
              </w:rPr>
              <w:t>8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265CE6" w:rsidRPr="007416B8">
              <w:rPr>
                <w:color w:val="000000" w:themeColor="text1"/>
                <w:lang w:val="en-GB"/>
              </w:rPr>
              <w:t>1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65CE6" w:rsidRPr="007416B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2B56" w14:textId="5753FECF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3.8 ± 1.</w:t>
            </w:r>
            <w:r w:rsidR="00265CE6" w:rsidRPr="007416B8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16A64" w14:textId="6560ABFE" w:rsidR="005368A1" w:rsidRPr="007416B8" w:rsidRDefault="00630D44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164968AA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4855B7A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etCO2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1B1346BE" w14:textId="4F2A5F59" w:rsidR="005368A1" w:rsidRPr="007416B8" w:rsidRDefault="00DE1E8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35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5</w:t>
            </w:r>
            <w:r w:rsidR="005368A1" w:rsidRPr="007416B8">
              <w:rPr>
                <w:color w:val="000000" w:themeColor="text1"/>
                <w:lang w:val="en-GB"/>
              </w:rPr>
              <w:t xml:space="preserve"> ± </w:t>
            </w:r>
            <w:r w:rsidRPr="007416B8">
              <w:rPr>
                <w:color w:val="000000" w:themeColor="text1"/>
                <w:lang w:val="en-GB"/>
              </w:rPr>
              <w:t>6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D9E52" w14:textId="3FA65D91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 xml:space="preserve">35.3 ± </w:t>
            </w:r>
            <w:r w:rsidR="00DE1E81" w:rsidRPr="007416B8">
              <w:rPr>
                <w:color w:val="000000" w:themeColor="text1"/>
                <w:lang w:val="en-GB"/>
              </w:rPr>
              <w:t>3</w:t>
            </w:r>
            <w:r w:rsidRPr="007416B8">
              <w:rPr>
                <w:color w:val="000000" w:themeColor="text1"/>
                <w:lang w:val="en-GB"/>
              </w:rPr>
              <w:t>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CFF8B93" w14:textId="2184647E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029A73CD" w14:textId="091FF0B2" w:rsidR="005368A1" w:rsidRPr="007416B8" w:rsidRDefault="00265CE6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32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9</w:t>
            </w:r>
            <w:r w:rsidR="005368A1" w:rsidRPr="007416B8">
              <w:rPr>
                <w:color w:val="000000" w:themeColor="text1"/>
                <w:lang w:val="en-GB"/>
              </w:rPr>
              <w:t xml:space="preserve"> ± </w:t>
            </w:r>
            <w:r w:rsidRPr="007416B8">
              <w:rPr>
                <w:color w:val="000000" w:themeColor="text1"/>
                <w:lang w:val="en-GB"/>
              </w:rPr>
              <w:t>3.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93A70" w14:textId="6FD16A5F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35</w:t>
            </w:r>
            <w:r w:rsidR="00265CE6" w:rsidRPr="007416B8">
              <w:rPr>
                <w:color w:val="000000" w:themeColor="text1"/>
                <w:lang w:val="en-GB"/>
              </w:rPr>
              <w:t>.0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265CE6" w:rsidRPr="007416B8">
              <w:rPr>
                <w:color w:val="000000" w:themeColor="text1"/>
                <w:lang w:val="en-GB"/>
              </w:rPr>
              <w:t>4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65CE6" w:rsidRPr="007416B8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3D905" w14:textId="1A00D1B9" w:rsidR="005368A1" w:rsidRPr="007416B8" w:rsidRDefault="00630D44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630D44" w:rsidRPr="007416B8" w14:paraId="1AF74C42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940FF0D" w14:textId="77777777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SpO2 [%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D855F86" w14:textId="6ED35840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98.8 ± 2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E94A9" w14:textId="456DFAD1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98.9 ± 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489F056" w14:textId="5303706F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2AD5DE06" w14:textId="56D15892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98.8 ± 1.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34A4B" w14:textId="45396E9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98.3 ± 1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60F57" w14:textId="50CA1923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630D44" w:rsidRPr="007416B8" w14:paraId="021C8DD2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C3536AD" w14:textId="77777777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TV [ml/</w:t>
            </w:r>
            <w:proofErr w:type="spellStart"/>
            <w:r w:rsidRPr="007416B8">
              <w:rPr>
                <w:color w:val="000000" w:themeColor="text1"/>
                <w:lang w:val="en-GB"/>
              </w:rPr>
              <w:t>kg</w:t>
            </w:r>
            <w:r w:rsidRPr="007416B8">
              <w:rPr>
                <w:color w:val="000000" w:themeColor="text1"/>
                <w:vertAlign w:val="subscript"/>
                <w:lang w:val="en-GB"/>
              </w:rPr>
              <w:t>PBW</w:t>
            </w:r>
            <w:proofErr w:type="spellEnd"/>
            <w:r w:rsidRPr="007416B8">
              <w:rPr>
                <w:color w:val="000000" w:themeColor="text1"/>
                <w:lang w:val="en-GB"/>
              </w:rPr>
              <w:t>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407F5540" w14:textId="0CE74AC2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4 ± 1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6603F" w14:textId="3F2DF0C0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9 ± 1.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9D75595" w14:textId="1F6E3815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34FB2958" w14:textId="41E4F291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3 ± 1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DE43F" w14:textId="5913801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4 ± 1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9FF1B" w14:textId="69987B91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87163D" w:rsidRPr="007416B8" w14:paraId="68C5011F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8392093" w14:textId="2DC2DDCC" w:rsidR="0087163D" w:rsidRPr="007416B8" w:rsidRDefault="0087163D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EEP [mbar]</w:t>
            </w:r>
            <w:r w:rsidR="00977701"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52A37E3E" w14:textId="5EC52AC5" w:rsidR="0087163D" w:rsidRPr="007416B8" w:rsidRDefault="0087163D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7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2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EFE5E" w14:textId="52C677C6" w:rsidR="0087163D" w:rsidRPr="007416B8" w:rsidRDefault="0087163D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5.8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6E140ED" w14:textId="4502F610" w:rsidR="0087163D" w:rsidRPr="007416B8" w:rsidRDefault="0087163D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1A84A9B4" w14:textId="0F2BD9B8" w:rsidR="0087163D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6.0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1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F1D8D" w14:textId="4BFB6936" w:rsidR="0087163D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6.1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DAF25" w14:textId="2CD00730" w:rsidR="0087163D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A23C72" w:rsidRPr="007416B8" w14:paraId="7548A858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1525668" w14:textId="27C3B83F" w:rsidR="00A23C72" w:rsidRPr="007416B8" w:rsidRDefault="00A23C72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proofErr w:type="spellStart"/>
            <w:r w:rsidRPr="007416B8">
              <w:rPr>
                <w:color w:val="000000" w:themeColor="text1"/>
                <w:lang w:val="en-GB"/>
              </w:rPr>
              <w:t>Pplateau</w:t>
            </w:r>
            <w:proofErr w:type="spellEnd"/>
            <w:r w:rsidRPr="007416B8">
              <w:rPr>
                <w:color w:val="000000" w:themeColor="text1"/>
                <w:lang w:val="en-GB"/>
              </w:rPr>
              <w:t xml:space="preserve"> [mbar]</w:t>
            </w:r>
            <w:r w:rsidR="00977701"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1EC98C6E" w14:textId="163F185B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9.0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3.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D17BA" w14:textId="17EEE163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7.4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8240427" w14:textId="4DD08D87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58C00DE1" w14:textId="23704293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7.7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1.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1560A" w14:textId="12C6F093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7.6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±</w:t>
            </w:r>
            <w:r w:rsidR="00977701" w:rsidRPr="007416B8">
              <w:rPr>
                <w:color w:val="000000" w:themeColor="text1"/>
                <w:lang w:val="en-GB"/>
              </w:rPr>
              <w:t xml:space="preserve"> </w:t>
            </w:r>
            <w:r w:rsidRPr="007416B8">
              <w:rPr>
                <w:color w:val="000000" w:themeColor="text1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EADA7" w14:textId="14282918" w:rsidR="00A23C72" w:rsidRPr="007416B8" w:rsidRDefault="00A23C72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630D44" w:rsidRPr="007416B8" w14:paraId="57F7416D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C79710E" w14:textId="3F483A4B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sym w:font="Symbol" w:char="F044"/>
            </w:r>
            <w:r w:rsidRPr="007416B8">
              <w:rPr>
                <w:color w:val="000000" w:themeColor="text1"/>
                <w:lang w:val="en-GB"/>
              </w:rPr>
              <w:t>P [</w:t>
            </w:r>
            <w:r w:rsidR="00523394" w:rsidRPr="007416B8">
              <w:rPr>
                <w:color w:val="000000" w:themeColor="text1"/>
                <w:lang w:val="en-GB"/>
              </w:rPr>
              <w:t>mbar</w:t>
            </w:r>
            <w:r w:rsidRPr="007416B8">
              <w:rPr>
                <w:color w:val="000000" w:themeColor="text1"/>
                <w:lang w:val="en-GB"/>
              </w:rPr>
              <w:t>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79F2EFAA" w14:textId="78365CDB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3.3 ± 3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14BD5" w14:textId="429A075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1.6 ± 2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9272CFB" w14:textId="411ED3F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400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0EF563BE" w14:textId="5B9C1BD3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1.6 ± 1.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0193B" w14:textId="6F636524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1.5 ± 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4E8E3" w14:textId="5D5780C6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67ECF289" w14:textId="77777777" w:rsidTr="00A43017">
        <w:tc>
          <w:tcPr>
            <w:tcW w:w="14596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395E131" w14:textId="77777777" w:rsidR="005368A1" w:rsidRPr="007416B8" w:rsidRDefault="005368A1" w:rsidP="00C04481">
            <w:pPr>
              <w:spacing w:line="240" w:lineRule="auto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 xml:space="preserve">Blood Gas Tests </w:t>
            </w:r>
          </w:p>
        </w:tc>
      </w:tr>
      <w:tr w:rsidR="00630D44" w:rsidRPr="007416B8" w14:paraId="70EC1C6F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8215487" w14:textId="77777777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H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01B481F5" w14:textId="1F43BD46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.3 ± 0.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A4F5A" w14:textId="16280CA8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.4 ± 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BF2DDC8" w14:textId="22F57BED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1F3300F8" w14:textId="338BD74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.4 ± 0.0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8E897" w14:textId="18D8A47C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.4 ± 0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F88B4" w14:textId="7700DC3A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630D44" w:rsidRPr="007416B8" w14:paraId="00367F59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D0BC441" w14:textId="77777777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aCO2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3774B86C" w14:textId="010B4B0A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44.5 ± 13.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3D3AA" w14:textId="572DFA19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40.2 ± 6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06BDEB9" w14:textId="192F1220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054C415E" w14:textId="4DB76A6F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37.4 ± 7.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464AD" w14:textId="6EDCC2CF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38.8 ± 5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71D28" w14:textId="5D9437FD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630D44" w:rsidRPr="007416B8" w14:paraId="2B466657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5C01774" w14:textId="77777777" w:rsidR="00630D44" w:rsidRPr="007416B8" w:rsidRDefault="00630D44" w:rsidP="00630D44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aO2 [mmHg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755097BA" w14:textId="38B574B7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77.5 ± 103.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9B9F3" w14:textId="12CCD97D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85.9 ± 79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EBF7106" w14:textId="00E35553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215FD38A" w14:textId="6663918E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37.9 ± 89.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31F3C" w14:textId="4E1B9974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91.8 ± 95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23349" w14:textId="77F635D8" w:rsidR="00630D44" w:rsidRPr="007416B8" w:rsidRDefault="00630D44" w:rsidP="00630D44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0C80E6AE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6D0E3E2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FiO2 [%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56C32B7E" w14:textId="6279FBA9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84</w:t>
            </w:r>
            <w:r w:rsidR="005368A1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2</w:t>
            </w:r>
            <w:r w:rsidR="005368A1" w:rsidRPr="007416B8">
              <w:rPr>
                <w:color w:val="000000" w:themeColor="text1"/>
                <w:lang w:val="en-GB"/>
              </w:rPr>
              <w:t xml:space="preserve"> ± </w:t>
            </w:r>
            <w:r w:rsidRPr="007416B8">
              <w:rPr>
                <w:color w:val="000000" w:themeColor="text1"/>
                <w:lang w:val="en-GB"/>
              </w:rPr>
              <w:t>1.9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86B2D" w14:textId="3DF45BFE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 xml:space="preserve">86.2 ± </w:t>
            </w:r>
            <w:r w:rsidR="002122C5" w:rsidRPr="007416B8">
              <w:rPr>
                <w:color w:val="000000" w:themeColor="text1"/>
                <w:lang w:val="en-GB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8E44E1F" w14:textId="2058B5F1" w:rsidR="005368A1" w:rsidRPr="007416B8" w:rsidRDefault="002122C5" w:rsidP="00C04481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99604FA" w14:textId="750952ED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78.4 ± 2</w:t>
            </w:r>
            <w:r w:rsidR="002122C5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9E57B" w14:textId="042444EB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86.5 ± 1</w:t>
            </w:r>
            <w:r w:rsidR="002122C5" w:rsidRPr="007416B8">
              <w:rPr>
                <w:color w:val="000000" w:themeColor="text1"/>
                <w:lang w:val="en-GB"/>
              </w:rPr>
              <w:t>.</w:t>
            </w:r>
            <w:r w:rsidRPr="007416B8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5606D" w14:textId="77777777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58C3A7D8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81E53B6" w14:textId="730672C1" w:rsidR="005368A1" w:rsidRPr="007416B8" w:rsidRDefault="007E2FA9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p</w:t>
            </w:r>
            <w:r w:rsidR="005368A1" w:rsidRPr="007416B8">
              <w:rPr>
                <w:color w:val="000000" w:themeColor="text1"/>
                <w:lang w:val="en-GB"/>
              </w:rPr>
              <w:t>aO2 / FiO2</w:t>
            </w:r>
            <w:r w:rsidR="005368A1"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4E7E574A" w14:textId="75745542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2</w:t>
            </w:r>
            <w:r w:rsidR="002122C5" w:rsidRPr="007416B8">
              <w:rPr>
                <w:color w:val="000000" w:themeColor="text1"/>
                <w:lang w:val="en-GB"/>
              </w:rPr>
              <w:t>07</w:t>
            </w:r>
            <w:r w:rsidRPr="007416B8">
              <w:rPr>
                <w:color w:val="000000" w:themeColor="text1"/>
                <w:lang w:val="en-GB"/>
              </w:rPr>
              <w:t xml:space="preserve">.2 ± </w:t>
            </w:r>
            <w:r w:rsidR="002122C5" w:rsidRPr="007416B8">
              <w:rPr>
                <w:color w:val="000000" w:themeColor="text1"/>
                <w:lang w:val="en-GB"/>
              </w:rPr>
              <w:t>98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79A7B" w14:textId="05CC3DDA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21</w:t>
            </w:r>
            <w:r w:rsidR="002122C5" w:rsidRPr="007416B8">
              <w:rPr>
                <w:color w:val="000000" w:themeColor="text1"/>
                <w:lang w:val="en-GB"/>
              </w:rPr>
              <w:t>6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4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2122C5" w:rsidRPr="007416B8">
              <w:rPr>
                <w:color w:val="000000" w:themeColor="text1"/>
                <w:lang w:val="en-GB"/>
              </w:rPr>
              <w:t>85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31E5067" w14:textId="2B5A1E28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4CFF5297" w14:textId="111CC82E" w:rsidR="005368A1" w:rsidRPr="007416B8" w:rsidRDefault="000F285C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37.9 ± 89.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03628" w14:textId="4295D03E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23</w:t>
            </w:r>
            <w:r w:rsidR="000F285C" w:rsidRPr="007416B8">
              <w:rPr>
                <w:color w:val="000000" w:themeColor="text1"/>
                <w:lang w:val="en-GB"/>
              </w:rPr>
              <w:t>9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0F285C" w:rsidRPr="007416B8">
              <w:rPr>
                <w:color w:val="000000" w:themeColor="text1"/>
                <w:lang w:val="en-GB"/>
              </w:rPr>
              <w:t>6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0F285C" w:rsidRPr="007416B8">
              <w:rPr>
                <w:color w:val="000000" w:themeColor="text1"/>
                <w:lang w:val="en-GB"/>
              </w:rPr>
              <w:t>118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8B6C" w14:textId="002B3FAB" w:rsidR="005368A1" w:rsidRPr="007416B8" w:rsidRDefault="00630D44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314AFAA7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50ADBBD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Hb [mg/dl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C9CCC6E" w14:textId="31B3D8DF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2122C5" w:rsidRPr="007416B8">
              <w:rPr>
                <w:color w:val="000000" w:themeColor="text1"/>
                <w:lang w:val="en-GB"/>
              </w:rPr>
              <w:t>1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8</w:t>
            </w:r>
            <w:r w:rsidRPr="007416B8">
              <w:rPr>
                <w:color w:val="000000" w:themeColor="text1"/>
                <w:lang w:val="en-GB"/>
              </w:rPr>
              <w:t xml:space="preserve"> ± 1.</w:t>
            </w:r>
            <w:r w:rsidR="002122C5" w:rsidRPr="007416B8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B91F1" w14:textId="4DBB0920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1.5 ± 1.</w:t>
            </w:r>
            <w:r w:rsidR="002122C5" w:rsidRPr="007416B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1FABFAB" w14:textId="3003AE98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5B97B2ED" w14:textId="78425A82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0F285C" w:rsidRPr="007416B8">
              <w:rPr>
                <w:color w:val="000000" w:themeColor="text1"/>
                <w:lang w:val="en-GB"/>
              </w:rPr>
              <w:t>1</w:t>
            </w:r>
            <w:r w:rsidRPr="007416B8">
              <w:rPr>
                <w:color w:val="000000" w:themeColor="text1"/>
                <w:lang w:val="en-GB"/>
              </w:rPr>
              <w:t xml:space="preserve">.9 ± </w:t>
            </w:r>
            <w:r w:rsidR="000F285C" w:rsidRPr="007416B8">
              <w:rPr>
                <w:color w:val="000000" w:themeColor="text1"/>
                <w:lang w:val="en-GB"/>
              </w:rPr>
              <w:t>0.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80397" w14:textId="5EC757F3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</w:t>
            </w:r>
            <w:r w:rsidR="000F285C" w:rsidRPr="007416B8">
              <w:rPr>
                <w:color w:val="000000" w:themeColor="text1"/>
                <w:lang w:val="en-GB"/>
              </w:rPr>
              <w:t>0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0F285C" w:rsidRPr="007416B8">
              <w:rPr>
                <w:color w:val="000000" w:themeColor="text1"/>
                <w:lang w:val="en-GB"/>
              </w:rPr>
              <w:t>7</w:t>
            </w:r>
            <w:r w:rsidRPr="007416B8">
              <w:rPr>
                <w:color w:val="000000" w:themeColor="text1"/>
                <w:lang w:val="en-GB"/>
              </w:rPr>
              <w:t xml:space="preserve"> ± 1.</w:t>
            </w:r>
            <w:r w:rsidR="000F285C" w:rsidRPr="007416B8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E9B5C" w14:textId="2530A20F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</w:t>
            </w:r>
            <w:r w:rsidR="000F285C" w:rsidRPr="007416B8">
              <w:rPr>
                <w:color w:val="000000" w:themeColor="text1"/>
                <w:lang w:val="en-GB"/>
              </w:rPr>
              <w:t>3</w:t>
            </w:r>
            <w:r w:rsidR="00630D44" w:rsidRPr="007416B8">
              <w:rPr>
                <w:color w:val="000000" w:themeColor="text1"/>
                <w:lang w:val="en-GB"/>
              </w:rPr>
              <w:t>12</w:t>
            </w:r>
          </w:p>
        </w:tc>
      </w:tr>
      <w:tr w:rsidR="005368A1" w:rsidRPr="007416B8" w14:paraId="298531EB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47EB787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Lactate [mmol/l]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2C538E3C" w14:textId="7D4C3FD0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</w:t>
            </w:r>
            <w:r w:rsidR="002122C5" w:rsidRPr="007416B8">
              <w:rPr>
                <w:color w:val="000000" w:themeColor="text1"/>
                <w:lang w:val="en-GB"/>
              </w:rPr>
              <w:t>82</w:t>
            </w:r>
            <w:r w:rsidRPr="007416B8">
              <w:rPr>
                <w:color w:val="000000" w:themeColor="text1"/>
                <w:lang w:val="en-GB"/>
              </w:rPr>
              <w:t xml:space="preserve"> ± 0.</w:t>
            </w:r>
            <w:r w:rsidR="002122C5" w:rsidRPr="007416B8"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4659F" w14:textId="34B8B348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0.8</w:t>
            </w:r>
            <w:r w:rsidR="002122C5" w:rsidRPr="007416B8">
              <w:rPr>
                <w:color w:val="000000" w:themeColor="text1"/>
                <w:lang w:val="en-GB"/>
              </w:rPr>
              <w:t>5</w:t>
            </w:r>
            <w:r w:rsidRPr="007416B8">
              <w:rPr>
                <w:color w:val="000000" w:themeColor="text1"/>
                <w:lang w:val="en-GB"/>
              </w:rPr>
              <w:t xml:space="preserve"> ± 0.2</w:t>
            </w:r>
            <w:r w:rsidR="002122C5" w:rsidRPr="007416B8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E3B45BA" w14:textId="7E096311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2EEB68D" w14:textId="18A43452" w:rsidR="005368A1" w:rsidRPr="007416B8" w:rsidRDefault="000F285C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.5</w:t>
            </w:r>
            <w:r w:rsidR="005368A1" w:rsidRPr="007416B8">
              <w:rPr>
                <w:color w:val="000000" w:themeColor="text1"/>
                <w:lang w:val="en-GB"/>
              </w:rPr>
              <w:t xml:space="preserve"> ± 0.</w:t>
            </w:r>
            <w:r w:rsidRPr="007416B8">
              <w:rPr>
                <w:color w:val="000000" w:themeColor="text1"/>
                <w:lang w:val="en-GB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E3216" w14:textId="69E10A98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1.</w:t>
            </w:r>
            <w:r w:rsidR="000F285C" w:rsidRPr="007416B8">
              <w:rPr>
                <w:color w:val="000000" w:themeColor="text1"/>
                <w:lang w:val="en-GB"/>
              </w:rPr>
              <w:t>0</w:t>
            </w:r>
            <w:r w:rsidRPr="007416B8">
              <w:rPr>
                <w:color w:val="000000" w:themeColor="text1"/>
                <w:lang w:val="en-GB"/>
              </w:rPr>
              <w:t xml:space="preserve"> ± 0.</w:t>
            </w:r>
            <w:r w:rsidR="000F285C" w:rsidRPr="007416B8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4614A" w14:textId="41EB7F46" w:rsidR="005368A1" w:rsidRPr="007416B8" w:rsidRDefault="00630D44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</w:tr>
      <w:tr w:rsidR="005368A1" w:rsidRPr="007416B8" w14:paraId="40B36F1E" w14:textId="77777777" w:rsidTr="00A43017">
        <w:tc>
          <w:tcPr>
            <w:tcW w:w="206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5D8DCA2" w14:textId="77777777" w:rsidR="005368A1" w:rsidRPr="007416B8" w:rsidRDefault="005368A1" w:rsidP="00C04481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BE</w:t>
            </w:r>
            <w:r w:rsidRPr="007416B8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4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1B953202" w14:textId="60F146EE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  <w:r w:rsidR="002122C5" w:rsidRPr="007416B8">
              <w:rPr>
                <w:color w:val="000000" w:themeColor="text1"/>
                <w:lang w:val="en-GB"/>
              </w:rPr>
              <w:t>3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24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2122C5" w:rsidRPr="007416B8">
              <w:rPr>
                <w:color w:val="000000" w:themeColor="text1"/>
                <w:lang w:val="en-GB"/>
              </w:rPr>
              <w:t>0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2122C5" w:rsidRPr="007416B8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C33A5" w14:textId="78885D90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2.</w:t>
            </w:r>
            <w:r w:rsidR="002122C5" w:rsidRPr="007416B8">
              <w:rPr>
                <w:color w:val="000000" w:themeColor="text1"/>
                <w:lang w:val="en-GB"/>
              </w:rPr>
              <w:t>70</w:t>
            </w:r>
            <w:r w:rsidRPr="007416B8">
              <w:rPr>
                <w:color w:val="000000" w:themeColor="text1"/>
                <w:lang w:val="en-GB"/>
              </w:rPr>
              <w:t xml:space="preserve"> ± 2.</w:t>
            </w:r>
            <w:r w:rsidR="002122C5" w:rsidRPr="007416B8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A460E44" w14:textId="7BF11529" w:rsidR="005368A1" w:rsidRPr="007416B8" w:rsidRDefault="002122C5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&gt;0.999</w:t>
            </w:r>
          </w:p>
        </w:tc>
        <w:tc>
          <w:tcPr>
            <w:tcW w:w="25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6C9E31EC" w14:textId="11D3AA8E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</w:t>
            </w:r>
            <w:r w:rsidR="000F285C" w:rsidRPr="007416B8">
              <w:rPr>
                <w:color w:val="000000" w:themeColor="text1"/>
                <w:lang w:val="en-GB"/>
              </w:rPr>
              <w:t>2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0F285C" w:rsidRPr="007416B8">
              <w:rPr>
                <w:color w:val="000000" w:themeColor="text1"/>
                <w:lang w:val="en-GB"/>
              </w:rPr>
              <w:t>5</w:t>
            </w:r>
            <w:r w:rsidRPr="007416B8">
              <w:rPr>
                <w:color w:val="000000" w:themeColor="text1"/>
                <w:lang w:val="en-GB"/>
              </w:rPr>
              <w:t xml:space="preserve"> ± </w:t>
            </w:r>
            <w:r w:rsidR="000F285C" w:rsidRPr="007416B8">
              <w:rPr>
                <w:color w:val="000000" w:themeColor="text1"/>
                <w:lang w:val="en-GB"/>
              </w:rPr>
              <w:t>2</w:t>
            </w:r>
            <w:r w:rsidRPr="007416B8">
              <w:rPr>
                <w:color w:val="000000" w:themeColor="text1"/>
                <w:lang w:val="en-GB"/>
              </w:rPr>
              <w:t>.</w:t>
            </w:r>
            <w:r w:rsidR="000F285C" w:rsidRPr="007416B8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E283E" w14:textId="32DB7CF6" w:rsidR="005368A1" w:rsidRPr="007416B8" w:rsidRDefault="005368A1" w:rsidP="00C04481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7416B8">
              <w:rPr>
                <w:color w:val="000000" w:themeColor="text1"/>
                <w:lang w:val="en-GB"/>
              </w:rPr>
              <w:t>-1.</w:t>
            </w:r>
            <w:r w:rsidR="000F285C" w:rsidRPr="007416B8">
              <w:rPr>
                <w:color w:val="000000" w:themeColor="text1"/>
                <w:lang w:val="en-GB"/>
              </w:rPr>
              <w:t>7</w:t>
            </w:r>
            <w:r w:rsidRPr="007416B8">
              <w:rPr>
                <w:color w:val="000000" w:themeColor="text1"/>
                <w:lang w:val="en-GB"/>
              </w:rPr>
              <w:t xml:space="preserve"> ± 3.</w:t>
            </w:r>
            <w:r w:rsidR="000F285C" w:rsidRPr="007416B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A8F97" w14:textId="432CB51A" w:rsidR="005368A1" w:rsidRPr="007416B8" w:rsidRDefault="005368A1" w:rsidP="00C04481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416B8">
              <w:rPr>
                <w:b/>
                <w:bCs/>
                <w:color w:val="000000" w:themeColor="text1"/>
                <w:lang w:val="en-GB"/>
              </w:rPr>
              <w:t>0.</w:t>
            </w:r>
            <w:r w:rsidR="00630D44" w:rsidRPr="007416B8">
              <w:rPr>
                <w:b/>
                <w:bCs/>
                <w:color w:val="000000" w:themeColor="text1"/>
                <w:lang w:val="en-GB"/>
              </w:rPr>
              <w:t>016</w:t>
            </w:r>
          </w:p>
        </w:tc>
      </w:tr>
      <w:tr w:rsidR="005368A1" w:rsidRPr="00FA211F" w14:paraId="1BB9F38F" w14:textId="77777777" w:rsidTr="00C04481">
        <w:tc>
          <w:tcPr>
            <w:tcW w:w="14596" w:type="dxa"/>
            <w:gridSpan w:val="7"/>
            <w:tcBorders>
              <w:top w:val="single" w:sz="4" w:space="0" w:color="auto"/>
              <w:bottom w:val="thickThinSmallGap" w:sz="24" w:space="0" w:color="auto"/>
            </w:tcBorders>
          </w:tcPr>
          <w:p w14:paraId="63D675A6" w14:textId="2128AE54" w:rsidR="007E2FA9" w:rsidRPr="007416B8" w:rsidRDefault="005368A1" w:rsidP="00C04481">
            <w:pPr>
              <w:spacing w:line="24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7416B8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7416B8">
              <w:rPr>
                <w:sz w:val="20"/>
                <w:szCs w:val="20"/>
                <w:lang w:val="en-GB"/>
              </w:rPr>
              <w:t>in</w:t>
            </w:r>
            <w:r w:rsidR="00990351" w:rsidRPr="007416B8">
              <w:rPr>
                <w:sz w:val="20"/>
                <w:szCs w:val="20"/>
                <w:lang w:val="en-GB"/>
              </w:rPr>
              <w:t>t</w:t>
            </w:r>
            <w:r w:rsidRPr="007416B8">
              <w:rPr>
                <w:sz w:val="20"/>
                <w:szCs w:val="20"/>
                <w:lang w:val="en-GB"/>
              </w:rPr>
              <w:t xml:space="preserve">ra-individual </w:t>
            </w:r>
            <w:proofErr w:type="spellStart"/>
            <w:r w:rsidRPr="007416B8">
              <w:rPr>
                <w:sz w:val="20"/>
                <w:szCs w:val="20"/>
                <w:lang w:val="en-GB"/>
              </w:rPr>
              <w:t>mean±</w:t>
            </w:r>
            <w:proofErr w:type="gramStart"/>
            <w:r w:rsidRPr="007416B8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7416B8">
              <w:rPr>
                <w:sz w:val="20"/>
                <w:szCs w:val="20"/>
                <w:lang w:val="en-GB"/>
              </w:rPr>
              <w:t>;</w:t>
            </w:r>
            <w:proofErr w:type="gramEnd"/>
            <w:r w:rsidRPr="007416B8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345CF680" w14:textId="77777777" w:rsidR="007E2FA9" w:rsidRPr="007416B8" w:rsidRDefault="005368A1" w:rsidP="00C04481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7416B8">
              <w:rPr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7416B8">
              <w:rPr>
                <w:sz w:val="20"/>
                <w:szCs w:val="20"/>
                <w:lang w:val="en-GB"/>
              </w:rPr>
              <w:t xml:space="preserve">inter-individual </w:t>
            </w:r>
            <w:proofErr w:type="spellStart"/>
            <w:r w:rsidRPr="007416B8">
              <w:rPr>
                <w:sz w:val="20"/>
                <w:szCs w:val="20"/>
                <w:lang w:val="en-GB"/>
              </w:rPr>
              <w:t>mean±</w:t>
            </w:r>
            <w:proofErr w:type="gramStart"/>
            <w:r w:rsidRPr="007416B8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7416B8">
              <w:rPr>
                <w:sz w:val="20"/>
                <w:szCs w:val="20"/>
                <w:lang w:val="en-GB"/>
              </w:rPr>
              <w:t>;</w:t>
            </w:r>
            <w:proofErr w:type="gramEnd"/>
            <w:r w:rsidRPr="007416B8">
              <w:rPr>
                <w:sz w:val="20"/>
                <w:szCs w:val="20"/>
                <w:lang w:val="en-GB"/>
              </w:rPr>
              <w:t xml:space="preserve"> </w:t>
            </w:r>
          </w:p>
          <w:p w14:paraId="2B1DE2E3" w14:textId="34EC8CCE" w:rsidR="007E2FA9" w:rsidRPr="007416B8" w:rsidRDefault="007E2FA9" w:rsidP="00C04481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7416B8">
              <w:rPr>
                <w:sz w:val="20"/>
                <w:szCs w:val="20"/>
                <w:vertAlign w:val="superscript"/>
                <w:lang w:val="en-GB"/>
              </w:rPr>
              <w:t xml:space="preserve">3 </w:t>
            </w:r>
            <w:r w:rsidRPr="007416B8">
              <w:rPr>
                <w:sz w:val="20"/>
                <w:szCs w:val="20"/>
                <w:lang w:val="en-GB"/>
              </w:rPr>
              <w:t>VA – volatile anaesthetic (sevoflurane or desflurane</w:t>
            </w:r>
            <w:proofErr w:type="gramStart"/>
            <w:r w:rsidRPr="007416B8">
              <w:rPr>
                <w:sz w:val="20"/>
                <w:szCs w:val="20"/>
                <w:lang w:val="en-GB"/>
              </w:rPr>
              <w:t>)</w:t>
            </w:r>
            <w:r w:rsidR="00650D50" w:rsidRPr="007416B8">
              <w:rPr>
                <w:sz w:val="20"/>
                <w:szCs w:val="20"/>
                <w:lang w:val="en-GB"/>
              </w:rPr>
              <w:t>;</w:t>
            </w:r>
            <w:proofErr w:type="gramEnd"/>
          </w:p>
          <w:p w14:paraId="7ACF9C1C" w14:textId="5F593B71" w:rsidR="007E2FA9" w:rsidRPr="007416B8" w:rsidRDefault="007E2FA9" w:rsidP="00C04481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7416B8">
              <w:rPr>
                <w:sz w:val="20"/>
                <w:szCs w:val="20"/>
                <w:vertAlign w:val="superscript"/>
                <w:lang w:val="en-GB"/>
              </w:rPr>
              <w:t>4</w:t>
            </w:r>
            <w:r w:rsidR="005368A1" w:rsidRPr="007416B8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265CE6" w:rsidRPr="007416B8">
              <w:rPr>
                <w:sz w:val="20"/>
                <w:szCs w:val="20"/>
                <w:lang w:val="en-GB"/>
              </w:rPr>
              <w:t>Wilcoxon</w:t>
            </w:r>
            <w:r w:rsidR="00650D50" w:rsidRPr="007416B8">
              <w:rPr>
                <w:sz w:val="20"/>
                <w:szCs w:val="20"/>
                <w:lang w:val="en-GB"/>
              </w:rPr>
              <w:t xml:space="preserve"> Rank Sum </w:t>
            </w:r>
            <w:r w:rsidR="005368A1" w:rsidRPr="007416B8">
              <w:rPr>
                <w:sz w:val="20"/>
                <w:szCs w:val="20"/>
                <w:lang w:val="en-GB"/>
              </w:rPr>
              <w:t xml:space="preserve">tests and t-tests were used as </w:t>
            </w:r>
            <w:r w:rsidRPr="007416B8">
              <w:rPr>
                <w:sz w:val="20"/>
                <w:szCs w:val="20"/>
                <w:lang w:val="en-GB"/>
              </w:rPr>
              <w:t>appropriate.</w:t>
            </w:r>
          </w:p>
          <w:p w14:paraId="3EBAB4E1" w14:textId="36BD5BA4" w:rsidR="005368A1" w:rsidRPr="007416B8" w:rsidRDefault="005368A1" w:rsidP="00C04481">
            <w:pPr>
              <w:spacing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7416B8">
              <w:rPr>
                <w:sz w:val="20"/>
                <w:szCs w:val="20"/>
                <w:lang w:val="en-GB"/>
              </w:rPr>
              <w:t xml:space="preserve">P-values are Bonferroni corrected; </w:t>
            </w:r>
            <w:r w:rsidRPr="007416B8">
              <w:rPr>
                <w:color w:val="000000" w:themeColor="text1"/>
                <w:sz w:val="20"/>
                <w:szCs w:val="20"/>
                <w:lang w:val="en-GB"/>
              </w:rPr>
              <w:t xml:space="preserve">Haemodynamic and ventilation parameters were recorded every 15 minutes. </w:t>
            </w:r>
          </w:p>
        </w:tc>
      </w:tr>
    </w:tbl>
    <w:p w14:paraId="5CB7E0C1" w14:textId="77777777" w:rsidR="00DC4443" w:rsidRPr="007416B8" w:rsidRDefault="00DC4443" w:rsidP="00AD3298">
      <w:pPr>
        <w:rPr>
          <w:lang w:val="en-GB"/>
        </w:rPr>
      </w:pPr>
    </w:p>
    <w:sectPr w:rsidR="00DC4443" w:rsidRPr="007416B8" w:rsidSect="00DC4443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FAA5D" w14:textId="77777777" w:rsidR="00864AB3" w:rsidRDefault="00864AB3" w:rsidP="00736FD8">
      <w:pPr>
        <w:spacing w:after="0" w:line="240" w:lineRule="auto"/>
      </w:pPr>
      <w:r>
        <w:separator/>
      </w:r>
    </w:p>
  </w:endnote>
  <w:endnote w:type="continuationSeparator" w:id="0">
    <w:p w14:paraId="6B3A86EA" w14:textId="77777777" w:rsidR="00864AB3" w:rsidRDefault="00864AB3" w:rsidP="00736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35314258"/>
      <w:docPartObj>
        <w:docPartGallery w:val="Page Numbers (Bottom of Page)"/>
        <w:docPartUnique/>
      </w:docPartObj>
    </w:sdtPr>
    <w:sdtContent>
      <w:p w14:paraId="2556A19D" w14:textId="5B7802B7" w:rsidR="003D121B" w:rsidRDefault="003D121B" w:rsidP="003B715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74590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212F0EC7" w14:textId="77777777" w:rsidR="003D121B" w:rsidRDefault="003D121B" w:rsidP="003D121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331965779"/>
      <w:docPartObj>
        <w:docPartGallery w:val="Page Numbers (Bottom of Page)"/>
        <w:docPartUnique/>
      </w:docPartObj>
    </w:sdtPr>
    <w:sdtContent>
      <w:p w14:paraId="07F2A3D0" w14:textId="055C636A" w:rsidR="003D121B" w:rsidRDefault="003D121B" w:rsidP="003B715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268E0BA" w14:textId="3BE006C6" w:rsidR="003E5748" w:rsidRDefault="003E5748" w:rsidP="003D121B">
    <w:pPr>
      <w:pStyle w:val="Fuzeile"/>
      <w:ind w:right="360"/>
      <w:jc w:val="right"/>
    </w:pPr>
  </w:p>
  <w:p w14:paraId="1C823237" w14:textId="77777777" w:rsidR="003E5748" w:rsidRDefault="003E57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4ACAD" w14:textId="77777777" w:rsidR="00864AB3" w:rsidRDefault="00864AB3" w:rsidP="00736FD8">
      <w:pPr>
        <w:spacing w:after="0" w:line="240" w:lineRule="auto"/>
      </w:pPr>
      <w:r>
        <w:separator/>
      </w:r>
    </w:p>
  </w:footnote>
  <w:footnote w:type="continuationSeparator" w:id="0">
    <w:p w14:paraId="1B236687" w14:textId="77777777" w:rsidR="00864AB3" w:rsidRDefault="00864AB3" w:rsidP="00736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E008F"/>
    <w:multiLevelType w:val="hybridMultilevel"/>
    <w:tmpl w:val="735E626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14000"/>
    <w:multiLevelType w:val="hybridMultilevel"/>
    <w:tmpl w:val="55BA191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317ED"/>
    <w:multiLevelType w:val="hybridMultilevel"/>
    <w:tmpl w:val="E8768B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FC1AA5"/>
    <w:multiLevelType w:val="hybridMultilevel"/>
    <w:tmpl w:val="F3E42D32"/>
    <w:lvl w:ilvl="0" w:tplc="61A6B1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C53697"/>
    <w:multiLevelType w:val="hybridMultilevel"/>
    <w:tmpl w:val="D5E2DF2E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555F5760"/>
    <w:multiLevelType w:val="hybridMultilevel"/>
    <w:tmpl w:val="D2EADD9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9F76D3"/>
    <w:multiLevelType w:val="multilevel"/>
    <w:tmpl w:val="9AF07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811FBE"/>
    <w:multiLevelType w:val="hybridMultilevel"/>
    <w:tmpl w:val="648E170A"/>
    <w:lvl w:ilvl="0" w:tplc="0F720E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62144"/>
    <w:multiLevelType w:val="hybridMultilevel"/>
    <w:tmpl w:val="35D6CE9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751661"/>
    <w:multiLevelType w:val="hybridMultilevel"/>
    <w:tmpl w:val="61405886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79BC7D4F"/>
    <w:multiLevelType w:val="hybridMultilevel"/>
    <w:tmpl w:val="C638C718"/>
    <w:lvl w:ilvl="0" w:tplc="628878E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183836">
    <w:abstractNumId w:val="10"/>
  </w:num>
  <w:num w:numId="2" w16cid:durableId="1927300217">
    <w:abstractNumId w:val="8"/>
  </w:num>
  <w:num w:numId="3" w16cid:durableId="67192863">
    <w:abstractNumId w:val="2"/>
  </w:num>
  <w:num w:numId="4" w16cid:durableId="1334651312">
    <w:abstractNumId w:val="7"/>
  </w:num>
  <w:num w:numId="5" w16cid:durableId="552158686">
    <w:abstractNumId w:val="1"/>
  </w:num>
  <w:num w:numId="6" w16cid:durableId="1846356940">
    <w:abstractNumId w:val="5"/>
  </w:num>
  <w:num w:numId="7" w16cid:durableId="2063366380">
    <w:abstractNumId w:val="0"/>
  </w:num>
  <w:num w:numId="8" w16cid:durableId="482426883">
    <w:abstractNumId w:val="9"/>
  </w:num>
  <w:num w:numId="9" w16cid:durableId="526531703">
    <w:abstractNumId w:val="4"/>
  </w:num>
  <w:num w:numId="10" w16cid:durableId="764770678">
    <w:abstractNumId w:val="3"/>
  </w:num>
  <w:num w:numId="11" w16cid:durableId="1586919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awx2z3prtwser9znvpt0mtpeaw2e5rt0w&quot;&gt;Library&lt;record-ids&gt;&lt;item&gt;103&lt;/item&gt;&lt;/record-ids&gt;&lt;/item&gt;&lt;/Libraries&gt;"/>
  </w:docVars>
  <w:rsids>
    <w:rsidRoot w:val="00D46A47"/>
    <w:rsid w:val="0001297F"/>
    <w:rsid w:val="00017534"/>
    <w:rsid w:val="00021DA7"/>
    <w:rsid w:val="000247DE"/>
    <w:rsid w:val="000261B6"/>
    <w:rsid w:val="00034AA1"/>
    <w:rsid w:val="00036A18"/>
    <w:rsid w:val="000371CA"/>
    <w:rsid w:val="0004424C"/>
    <w:rsid w:val="00050F40"/>
    <w:rsid w:val="00053C5B"/>
    <w:rsid w:val="00055655"/>
    <w:rsid w:val="00062ADE"/>
    <w:rsid w:val="00063DE6"/>
    <w:rsid w:val="000660BB"/>
    <w:rsid w:val="00076610"/>
    <w:rsid w:val="00076A76"/>
    <w:rsid w:val="00084293"/>
    <w:rsid w:val="000853F2"/>
    <w:rsid w:val="000856C2"/>
    <w:rsid w:val="00087287"/>
    <w:rsid w:val="0009168E"/>
    <w:rsid w:val="00091A3E"/>
    <w:rsid w:val="00091DD0"/>
    <w:rsid w:val="000A2F09"/>
    <w:rsid w:val="000A5813"/>
    <w:rsid w:val="000A5E90"/>
    <w:rsid w:val="000A7C23"/>
    <w:rsid w:val="000A7F55"/>
    <w:rsid w:val="000B1099"/>
    <w:rsid w:val="000B5617"/>
    <w:rsid w:val="000C2DBF"/>
    <w:rsid w:val="000C34AE"/>
    <w:rsid w:val="000C71A7"/>
    <w:rsid w:val="000C7EF7"/>
    <w:rsid w:val="000E1073"/>
    <w:rsid w:val="000E41A4"/>
    <w:rsid w:val="000E5B0B"/>
    <w:rsid w:val="000E7FB9"/>
    <w:rsid w:val="000F285C"/>
    <w:rsid w:val="000F38CB"/>
    <w:rsid w:val="000F4040"/>
    <w:rsid w:val="000F7A73"/>
    <w:rsid w:val="001037EC"/>
    <w:rsid w:val="001063B3"/>
    <w:rsid w:val="00107C2F"/>
    <w:rsid w:val="00115D63"/>
    <w:rsid w:val="00117F27"/>
    <w:rsid w:val="001235DB"/>
    <w:rsid w:val="00126E1D"/>
    <w:rsid w:val="001279FB"/>
    <w:rsid w:val="00133711"/>
    <w:rsid w:val="00152A2C"/>
    <w:rsid w:val="0015496A"/>
    <w:rsid w:val="0015626F"/>
    <w:rsid w:val="00160D46"/>
    <w:rsid w:val="0016580D"/>
    <w:rsid w:val="00172F46"/>
    <w:rsid w:val="00190BED"/>
    <w:rsid w:val="00191F76"/>
    <w:rsid w:val="001A12BA"/>
    <w:rsid w:val="001A76EE"/>
    <w:rsid w:val="001A7F28"/>
    <w:rsid w:val="001B17BA"/>
    <w:rsid w:val="001C1A68"/>
    <w:rsid w:val="001C3938"/>
    <w:rsid w:val="001C4084"/>
    <w:rsid w:val="001D542F"/>
    <w:rsid w:val="001E15F4"/>
    <w:rsid w:val="001F0AEB"/>
    <w:rsid w:val="001F701D"/>
    <w:rsid w:val="00205317"/>
    <w:rsid w:val="00205880"/>
    <w:rsid w:val="00205A31"/>
    <w:rsid w:val="002061DC"/>
    <w:rsid w:val="002122C5"/>
    <w:rsid w:val="00213826"/>
    <w:rsid w:val="00236514"/>
    <w:rsid w:val="00246600"/>
    <w:rsid w:val="00252F40"/>
    <w:rsid w:val="002561F3"/>
    <w:rsid w:val="00261EAF"/>
    <w:rsid w:val="00263CE8"/>
    <w:rsid w:val="00264CBB"/>
    <w:rsid w:val="002650DC"/>
    <w:rsid w:val="002655AE"/>
    <w:rsid w:val="00265CE6"/>
    <w:rsid w:val="00267FB9"/>
    <w:rsid w:val="00274590"/>
    <w:rsid w:val="00281781"/>
    <w:rsid w:val="002824A1"/>
    <w:rsid w:val="00282667"/>
    <w:rsid w:val="0029197A"/>
    <w:rsid w:val="002934DC"/>
    <w:rsid w:val="0029706F"/>
    <w:rsid w:val="002B499E"/>
    <w:rsid w:val="002B50FB"/>
    <w:rsid w:val="002C5325"/>
    <w:rsid w:val="002D08ED"/>
    <w:rsid w:val="002D3624"/>
    <w:rsid w:val="002D4D05"/>
    <w:rsid w:val="002D7A86"/>
    <w:rsid w:val="002E16F0"/>
    <w:rsid w:val="002E277D"/>
    <w:rsid w:val="002E30A4"/>
    <w:rsid w:val="002E38E0"/>
    <w:rsid w:val="002F2E12"/>
    <w:rsid w:val="002F5FA3"/>
    <w:rsid w:val="003041A4"/>
    <w:rsid w:val="00307154"/>
    <w:rsid w:val="00315F54"/>
    <w:rsid w:val="00316546"/>
    <w:rsid w:val="00316E11"/>
    <w:rsid w:val="00323128"/>
    <w:rsid w:val="003238FD"/>
    <w:rsid w:val="00325835"/>
    <w:rsid w:val="00326C57"/>
    <w:rsid w:val="003510E9"/>
    <w:rsid w:val="00351605"/>
    <w:rsid w:val="003533AE"/>
    <w:rsid w:val="003534DB"/>
    <w:rsid w:val="00354222"/>
    <w:rsid w:val="0035550C"/>
    <w:rsid w:val="00373382"/>
    <w:rsid w:val="00375349"/>
    <w:rsid w:val="003760D6"/>
    <w:rsid w:val="00380427"/>
    <w:rsid w:val="00383290"/>
    <w:rsid w:val="00390AA6"/>
    <w:rsid w:val="00396F9D"/>
    <w:rsid w:val="003A3B21"/>
    <w:rsid w:val="003A5B9E"/>
    <w:rsid w:val="003A7326"/>
    <w:rsid w:val="003B5274"/>
    <w:rsid w:val="003B7B12"/>
    <w:rsid w:val="003C1BBC"/>
    <w:rsid w:val="003C7E04"/>
    <w:rsid w:val="003D121B"/>
    <w:rsid w:val="003D2E31"/>
    <w:rsid w:val="003E1DEA"/>
    <w:rsid w:val="003E243C"/>
    <w:rsid w:val="003E3E18"/>
    <w:rsid w:val="003E4625"/>
    <w:rsid w:val="003E5748"/>
    <w:rsid w:val="003E590C"/>
    <w:rsid w:val="00406751"/>
    <w:rsid w:val="00410CD0"/>
    <w:rsid w:val="004157A9"/>
    <w:rsid w:val="004230B1"/>
    <w:rsid w:val="00425A2D"/>
    <w:rsid w:val="00425B2B"/>
    <w:rsid w:val="00435CCD"/>
    <w:rsid w:val="00440426"/>
    <w:rsid w:val="00443EA8"/>
    <w:rsid w:val="004443C7"/>
    <w:rsid w:val="00454B1C"/>
    <w:rsid w:val="00454ED1"/>
    <w:rsid w:val="004628F2"/>
    <w:rsid w:val="00465050"/>
    <w:rsid w:val="00467F89"/>
    <w:rsid w:val="00481C0A"/>
    <w:rsid w:val="00490C10"/>
    <w:rsid w:val="00495350"/>
    <w:rsid w:val="00497F5B"/>
    <w:rsid w:val="004A5869"/>
    <w:rsid w:val="004A7F02"/>
    <w:rsid w:val="004B3718"/>
    <w:rsid w:val="004C31DE"/>
    <w:rsid w:val="004C5BD4"/>
    <w:rsid w:val="004C68E4"/>
    <w:rsid w:val="004C7210"/>
    <w:rsid w:val="004D4268"/>
    <w:rsid w:val="004D5216"/>
    <w:rsid w:val="004D553B"/>
    <w:rsid w:val="004E18F8"/>
    <w:rsid w:val="004E1BC3"/>
    <w:rsid w:val="004E34B5"/>
    <w:rsid w:val="004E417E"/>
    <w:rsid w:val="0050058F"/>
    <w:rsid w:val="00501190"/>
    <w:rsid w:val="00501A13"/>
    <w:rsid w:val="0050539A"/>
    <w:rsid w:val="00505D7C"/>
    <w:rsid w:val="00514A75"/>
    <w:rsid w:val="00514D3A"/>
    <w:rsid w:val="00523394"/>
    <w:rsid w:val="00535426"/>
    <w:rsid w:val="0053568E"/>
    <w:rsid w:val="005368A1"/>
    <w:rsid w:val="00537AF3"/>
    <w:rsid w:val="00543786"/>
    <w:rsid w:val="0054464C"/>
    <w:rsid w:val="00546C8A"/>
    <w:rsid w:val="00550007"/>
    <w:rsid w:val="00550992"/>
    <w:rsid w:val="00550DCE"/>
    <w:rsid w:val="00553E39"/>
    <w:rsid w:val="00556FD2"/>
    <w:rsid w:val="00557B89"/>
    <w:rsid w:val="00563840"/>
    <w:rsid w:val="00564C87"/>
    <w:rsid w:val="00566E0F"/>
    <w:rsid w:val="00575414"/>
    <w:rsid w:val="0058016A"/>
    <w:rsid w:val="00581A4F"/>
    <w:rsid w:val="005872E3"/>
    <w:rsid w:val="0059505B"/>
    <w:rsid w:val="00596A3A"/>
    <w:rsid w:val="00597478"/>
    <w:rsid w:val="005A122B"/>
    <w:rsid w:val="005A6EFD"/>
    <w:rsid w:val="005B1AF8"/>
    <w:rsid w:val="005D3832"/>
    <w:rsid w:val="005D54A5"/>
    <w:rsid w:val="005D54A8"/>
    <w:rsid w:val="005D6949"/>
    <w:rsid w:val="005E4E73"/>
    <w:rsid w:val="005E53AE"/>
    <w:rsid w:val="005E57F6"/>
    <w:rsid w:val="005F6B2D"/>
    <w:rsid w:val="00601E71"/>
    <w:rsid w:val="0060311B"/>
    <w:rsid w:val="00604C74"/>
    <w:rsid w:val="00614282"/>
    <w:rsid w:val="006275B8"/>
    <w:rsid w:val="00630D44"/>
    <w:rsid w:val="00636DCC"/>
    <w:rsid w:val="00637EE7"/>
    <w:rsid w:val="00650D50"/>
    <w:rsid w:val="0065409F"/>
    <w:rsid w:val="00662936"/>
    <w:rsid w:val="006657BC"/>
    <w:rsid w:val="006824D2"/>
    <w:rsid w:val="006831CA"/>
    <w:rsid w:val="006836CD"/>
    <w:rsid w:val="00690DF2"/>
    <w:rsid w:val="00691CC0"/>
    <w:rsid w:val="006938DD"/>
    <w:rsid w:val="006942BA"/>
    <w:rsid w:val="00694C35"/>
    <w:rsid w:val="006974FF"/>
    <w:rsid w:val="006A0477"/>
    <w:rsid w:val="006A182F"/>
    <w:rsid w:val="006A307A"/>
    <w:rsid w:val="006A5B15"/>
    <w:rsid w:val="006B6135"/>
    <w:rsid w:val="006B74B1"/>
    <w:rsid w:val="006C3325"/>
    <w:rsid w:val="006E123A"/>
    <w:rsid w:val="006E1B20"/>
    <w:rsid w:val="006E7A70"/>
    <w:rsid w:val="006E7AFB"/>
    <w:rsid w:val="006F2F0A"/>
    <w:rsid w:val="0070170B"/>
    <w:rsid w:val="00714B85"/>
    <w:rsid w:val="00720B27"/>
    <w:rsid w:val="007245F0"/>
    <w:rsid w:val="0072628C"/>
    <w:rsid w:val="00730649"/>
    <w:rsid w:val="0073362A"/>
    <w:rsid w:val="007348A5"/>
    <w:rsid w:val="00736FD8"/>
    <w:rsid w:val="007409E8"/>
    <w:rsid w:val="007416B8"/>
    <w:rsid w:val="0075705A"/>
    <w:rsid w:val="00762E7B"/>
    <w:rsid w:val="007639A3"/>
    <w:rsid w:val="00764693"/>
    <w:rsid w:val="0076623D"/>
    <w:rsid w:val="0077575B"/>
    <w:rsid w:val="00783802"/>
    <w:rsid w:val="00792985"/>
    <w:rsid w:val="00793979"/>
    <w:rsid w:val="007972C9"/>
    <w:rsid w:val="007A0600"/>
    <w:rsid w:val="007A368D"/>
    <w:rsid w:val="007A774E"/>
    <w:rsid w:val="007B17C7"/>
    <w:rsid w:val="007B2D43"/>
    <w:rsid w:val="007B2E0C"/>
    <w:rsid w:val="007D138D"/>
    <w:rsid w:val="007D7933"/>
    <w:rsid w:val="007E2923"/>
    <w:rsid w:val="007E2FA9"/>
    <w:rsid w:val="007E4C29"/>
    <w:rsid w:val="007F3E09"/>
    <w:rsid w:val="007F503A"/>
    <w:rsid w:val="007F67CC"/>
    <w:rsid w:val="00810CC7"/>
    <w:rsid w:val="00814087"/>
    <w:rsid w:val="008207C0"/>
    <w:rsid w:val="008238A1"/>
    <w:rsid w:val="0083063D"/>
    <w:rsid w:val="008344E5"/>
    <w:rsid w:val="0084322C"/>
    <w:rsid w:val="00844BD4"/>
    <w:rsid w:val="00854597"/>
    <w:rsid w:val="00855E56"/>
    <w:rsid w:val="00864AB3"/>
    <w:rsid w:val="0087163D"/>
    <w:rsid w:val="00872CD3"/>
    <w:rsid w:val="00875807"/>
    <w:rsid w:val="00882967"/>
    <w:rsid w:val="00882A7F"/>
    <w:rsid w:val="008844E0"/>
    <w:rsid w:val="0088549E"/>
    <w:rsid w:val="00890D43"/>
    <w:rsid w:val="008A0D82"/>
    <w:rsid w:val="008B21BD"/>
    <w:rsid w:val="008B4462"/>
    <w:rsid w:val="008B6583"/>
    <w:rsid w:val="008B7FBD"/>
    <w:rsid w:val="008D0E37"/>
    <w:rsid w:val="008D1986"/>
    <w:rsid w:val="008D1A71"/>
    <w:rsid w:val="008D21A4"/>
    <w:rsid w:val="008D660D"/>
    <w:rsid w:val="008E39F2"/>
    <w:rsid w:val="008E7F7E"/>
    <w:rsid w:val="008F0B6C"/>
    <w:rsid w:val="008F139C"/>
    <w:rsid w:val="008F565F"/>
    <w:rsid w:val="0090417B"/>
    <w:rsid w:val="009125DF"/>
    <w:rsid w:val="009130C3"/>
    <w:rsid w:val="00913362"/>
    <w:rsid w:val="00914159"/>
    <w:rsid w:val="0092218B"/>
    <w:rsid w:val="00935940"/>
    <w:rsid w:val="009359AD"/>
    <w:rsid w:val="00935AA0"/>
    <w:rsid w:val="00937334"/>
    <w:rsid w:val="00941989"/>
    <w:rsid w:val="00941D00"/>
    <w:rsid w:val="00947A17"/>
    <w:rsid w:val="009515EE"/>
    <w:rsid w:val="009550E5"/>
    <w:rsid w:val="0095610A"/>
    <w:rsid w:val="00956B01"/>
    <w:rsid w:val="0095768C"/>
    <w:rsid w:val="0096547F"/>
    <w:rsid w:val="0096622A"/>
    <w:rsid w:val="00970CCF"/>
    <w:rsid w:val="00972C8D"/>
    <w:rsid w:val="00972F34"/>
    <w:rsid w:val="00973095"/>
    <w:rsid w:val="00974555"/>
    <w:rsid w:val="00976D3C"/>
    <w:rsid w:val="00977701"/>
    <w:rsid w:val="00980B49"/>
    <w:rsid w:val="00984A21"/>
    <w:rsid w:val="00990351"/>
    <w:rsid w:val="009903D1"/>
    <w:rsid w:val="0099240D"/>
    <w:rsid w:val="009935DA"/>
    <w:rsid w:val="009975CD"/>
    <w:rsid w:val="009A329A"/>
    <w:rsid w:val="009B239A"/>
    <w:rsid w:val="009B791D"/>
    <w:rsid w:val="009C310A"/>
    <w:rsid w:val="009C44B0"/>
    <w:rsid w:val="009C66A1"/>
    <w:rsid w:val="009E5410"/>
    <w:rsid w:val="009F53B0"/>
    <w:rsid w:val="009F719C"/>
    <w:rsid w:val="00A00D3D"/>
    <w:rsid w:val="00A02CDD"/>
    <w:rsid w:val="00A05293"/>
    <w:rsid w:val="00A07F5D"/>
    <w:rsid w:val="00A147E0"/>
    <w:rsid w:val="00A20E4E"/>
    <w:rsid w:val="00A216D2"/>
    <w:rsid w:val="00A23C72"/>
    <w:rsid w:val="00A255E5"/>
    <w:rsid w:val="00A3178D"/>
    <w:rsid w:val="00A43017"/>
    <w:rsid w:val="00A55DE4"/>
    <w:rsid w:val="00A62CE7"/>
    <w:rsid w:val="00A64970"/>
    <w:rsid w:val="00A66B18"/>
    <w:rsid w:val="00A7009B"/>
    <w:rsid w:val="00A8306C"/>
    <w:rsid w:val="00A83836"/>
    <w:rsid w:val="00A838DA"/>
    <w:rsid w:val="00A913AD"/>
    <w:rsid w:val="00A92AFA"/>
    <w:rsid w:val="00A9750C"/>
    <w:rsid w:val="00AA0AD0"/>
    <w:rsid w:val="00AA7C9E"/>
    <w:rsid w:val="00AB2E61"/>
    <w:rsid w:val="00AC3958"/>
    <w:rsid w:val="00AC4A73"/>
    <w:rsid w:val="00AD3298"/>
    <w:rsid w:val="00AE4432"/>
    <w:rsid w:val="00AF1938"/>
    <w:rsid w:val="00AF584D"/>
    <w:rsid w:val="00AF729B"/>
    <w:rsid w:val="00B00802"/>
    <w:rsid w:val="00B12742"/>
    <w:rsid w:val="00B2184E"/>
    <w:rsid w:val="00B31F50"/>
    <w:rsid w:val="00B42608"/>
    <w:rsid w:val="00B42D60"/>
    <w:rsid w:val="00B469D5"/>
    <w:rsid w:val="00B474DD"/>
    <w:rsid w:val="00B47589"/>
    <w:rsid w:val="00B54C92"/>
    <w:rsid w:val="00B60EDE"/>
    <w:rsid w:val="00B6158A"/>
    <w:rsid w:val="00B638CD"/>
    <w:rsid w:val="00B645E4"/>
    <w:rsid w:val="00B7015D"/>
    <w:rsid w:val="00B71F36"/>
    <w:rsid w:val="00B87D7A"/>
    <w:rsid w:val="00B9260B"/>
    <w:rsid w:val="00B95401"/>
    <w:rsid w:val="00BA0084"/>
    <w:rsid w:val="00BA1DCC"/>
    <w:rsid w:val="00BA5508"/>
    <w:rsid w:val="00BB003C"/>
    <w:rsid w:val="00BB268F"/>
    <w:rsid w:val="00BB2C1D"/>
    <w:rsid w:val="00BB59BA"/>
    <w:rsid w:val="00BB7F32"/>
    <w:rsid w:val="00BC0F8A"/>
    <w:rsid w:val="00BD3418"/>
    <w:rsid w:val="00BD44BB"/>
    <w:rsid w:val="00BD7190"/>
    <w:rsid w:val="00BD773E"/>
    <w:rsid w:val="00BE02CF"/>
    <w:rsid w:val="00BE6889"/>
    <w:rsid w:val="00BE7E0B"/>
    <w:rsid w:val="00BE7F6E"/>
    <w:rsid w:val="00BF2CF7"/>
    <w:rsid w:val="00BF7863"/>
    <w:rsid w:val="00C018FC"/>
    <w:rsid w:val="00C01F1C"/>
    <w:rsid w:val="00C02C08"/>
    <w:rsid w:val="00C15884"/>
    <w:rsid w:val="00C17058"/>
    <w:rsid w:val="00C17752"/>
    <w:rsid w:val="00C23DB6"/>
    <w:rsid w:val="00C2448D"/>
    <w:rsid w:val="00C25766"/>
    <w:rsid w:val="00C30980"/>
    <w:rsid w:val="00C31350"/>
    <w:rsid w:val="00C328DC"/>
    <w:rsid w:val="00C46D90"/>
    <w:rsid w:val="00C61D2E"/>
    <w:rsid w:val="00C70C59"/>
    <w:rsid w:val="00C70DCF"/>
    <w:rsid w:val="00C70E76"/>
    <w:rsid w:val="00C71B9E"/>
    <w:rsid w:val="00C728C3"/>
    <w:rsid w:val="00C75504"/>
    <w:rsid w:val="00C80FFD"/>
    <w:rsid w:val="00CA0117"/>
    <w:rsid w:val="00CB1607"/>
    <w:rsid w:val="00CB1744"/>
    <w:rsid w:val="00CB3AE9"/>
    <w:rsid w:val="00CC1164"/>
    <w:rsid w:val="00CC313D"/>
    <w:rsid w:val="00CC527F"/>
    <w:rsid w:val="00CC75D7"/>
    <w:rsid w:val="00CD1121"/>
    <w:rsid w:val="00CD3853"/>
    <w:rsid w:val="00CD5314"/>
    <w:rsid w:val="00CD6E87"/>
    <w:rsid w:val="00CE4DEF"/>
    <w:rsid w:val="00CF4C02"/>
    <w:rsid w:val="00D07F4B"/>
    <w:rsid w:val="00D12A67"/>
    <w:rsid w:val="00D12BF8"/>
    <w:rsid w:val="00D167E4"/>
    <w:rsid w:val="00D22D16"/>
    <w:rsid w:val="00D34CA7"/>
    <w:rsid w:val="00D40E88"/>
    <w:rsid w:val="00D4138D"/>
    <w:rsid w:val="00D46A47"/>
    <w:rsid w:val="00D553D1"/>
    <w:rsid w:val="00D559EE"/>
    <w:rsid w:val="00D56BEC"/>
    <w:rsid w:val="00D60D75"/>
    <w:rsid w:val="00D655F1"/>
    <w:rsid w:val="00D66567"/>
    <w:rsid w:val="00D71A90"/>
    <w:rsid w:val="00D72D36"/>
    <w:rsid w:val="00D75986"/>
    <w:rsid w:val="00D7711A"/>
    <w:rsid w:val="00D82A1D"/>
    <w:rsid w:val="00D86B9D"/>
    <w:rsid w:val="00D86C76"/>
    <w:rsid w:val="00D939A0"/>
    <w:rsid w:val="00D97A33"/>
    <w:rsid w:val="00DB647E"/>
    <w:rsid w:val="00DC236B"/>
    <w:rsid w:val="00DC39E9"/>
    <w:rsid w:val="00DC4443"/>
    <w:rsid w:val="00DC4808"/>
    <w:rsid w:val="00DC4C73"/>
    <w:rsid w:val="00DC4FE9"/>
    <w:rsid w:val="00DC5B69"/>
    <w:rsid w:val="00DD38BC"/>
    <w:rsid w:val="00DD5B53"/>
    <w:rsid w:val="00DE0B73"/>
    <w:rsid w:val="00DE1E81"/>
    <w:rsid w:val="00DE29C3"/>
    <w:rsid w:val="00DF1962"/>
    <w:rsid w:val="00E00E2E"/>
    <w:rsid w:val="00E07E0C"/>
    <w:rsid w:val="00E102DB"/>
    <w:rsid w:val="00E11E1B"/>
    <w:rsid w:val="00E15D93"/>
    <w:rsid w:val="00E216A2"/>
    <w:rsid w:val="00E2278C"/>
    <w:rsid w:val="00E30645"/>
    <w:rsid w:val="00E320C5"/>
    <w:rsid w:val="00E335C3"/>
    <w:rsid w:val="00E364BF"/>
    <w:rsid w:val="00E40098"/>
    <w:rsid w:val="00E43157"/>
    <w:rsid w:val="00E43DEA"/>
    <w:rsid w:val="00E43F10"/>
    <w:rsid w:val="00E4441E"/>
    <w:rsid w:val="00E45DA7"/>
    <w:rsid w:val="00E47CAD"/>
    <w:rsid w:val="00E57149"/>
    <w:rsid w:val="00E61AE2"/>
    <w:rsid w:val="00E63CD8"/>
    <w:rsid w:val="00E73591"/>
    <w:rsid w:val="00E802B4"/>
    <w:rsid w:val="00E85040"/>
    <w:rsid w:val="00E859E0"/>
    <w:rsid w:val="00E912B0"/>
    <w:rsid w:val="00E95610"/>
    <w:rsid w:val="00EA233C"/>
    <w:rsid w:val="00EA2F5B"/>
    <w:rsid w:val="00EB2ABE"/>
    <w:rsid w:val="00EB3E50"/>
    <w:rsid w:val="00ED2B91"/>
    <w:rsid w:val="00EE5A33"/>
    <w:rsid w:val="00EE6360"/>
    <w:rsid w:val="00EE6E55"/>
    <w:rsid w:val="00EE7FE4"/>
    <w:rsid w:val="00EF3A39"/>
    <w:rsid w:val="00EF4004"/>
    <w:rsid w:val="00EF4D5D"/>
    <w:rsid w:val="00EF540F"/>
    <w:rsid w:val="00EF6BDA"/>
    <w:rsid w:val="00F031B9"/>
    <w:rsid w:val="00F05C91"/>
    <w:rsid w:val="00F10154"/>
    <w:rsid w:val="00F16F97"/>
    <w:rsid w:val="00F25493"/>
    <w:rsid w:val="00F26A12"/>
    <w:rsid w:val="00F33985"/>
    <w:rsid w:val="00F3652F"/>
    <w:rsid w:val="00F37516"/>
    <w:rsid w:val="00F403D3"/>
    <w:rsid w:val="00F44104"/>
    <w:rsid w:val="00F53388"/>
    <w:rsid w:val="00F70DEC"/>
    <w:rsid w:val="00F75EE0"/>
    <w:rsid w:val="00F830D1"/>
    <w:rsid w:val="00F85007"/>
    <w:rsid w:val="00F85BCC"/>
    <w:rsid w:val="00F87283"/>
    <w:rsid w:val="00FA211F"/>
    <w:rsid w:val="00FC23AD"/>
    <w:rsid w:val="00FC2539"/>
    <w:rsid w:val="00FC6491"/>
    <w:rsid w:val="00FD5BE3"/>
    <w:rsid w:val="00FE025F"/>
    <w:rsid w:val="00FE27C6"/>
    <w:rsid w:val="00FE5174"/>
    <w:rsid w:val="00FF07AD"/>
    <w:rsid w:val="00FF3B77"/>
    <w:rsid w:val="00FF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5AC390"/>
  <w15:chartTrackingRefBased/>
  <w15:docId w15:val="{774C5AB5-9340-4C29-94BB-B5ED6E02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469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C1BBC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color w:val="000000" w:themeColor="text1"/>
      <w:szCs w:val="40"/>
      <w:lang w:val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C480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16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3C7E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de-DE"/>
    </w:rPr>
  </w:style>
  <w:style w:type="character" w:styleId="Hyperlink">
    <w:name w:val="Hyperlink"/>
    <w:basedOn w:val="Absatz-Standardschriftart"/>
    <w:uiPriority w:val="99"/>
    <w:unhideWhenUsed/>
    <w:rsid w:val="00D60D75"/>
    <w:rPr>
      <w:rFonts w:cs="Times New Roman"/>
      <w:color w:val="0000FF" w:themeColor="hyperlink"/>
      <w:u w:val="single"/>
    </w:rPr>
  </w:style>
  <w:style w:type="character" w:styleId="Seitenzahl">
    <w:name w:val="page number"/>
    <w:rsid w:val="007A368D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3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6FD8"/>
  </w:style>
  <w:style w:type="paragraph" w:styleId="Fuzeile">
    <w:name w:val="footer"/>
    <w:basedOn w:val="Standard"/>
    <w:link w:val="FuzeileZchn"/>
    <w:uiPriority w:val="99"/>
    <w:unhideWhenUsed/>
    <w:rsid w:val="00736F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6FD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6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6FD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264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A0A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0A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0A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0A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0AD0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0C59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25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2549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D121B"/>
  </w:style>
  <w:style w:type="paragraph" w:styleId="Listenabsatz">
    <w:name w:val="List Paragraph"/>
    <w:basedOn w:val="Standard"/>
    <w:uiPriority w:val="34"/>
    <w:qFormat/>
    <w:rsid w:val="00764693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76469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72E3"/>
    <w:rPr>
      <w:color w:val="666666"/>
    </w:rPr>
  </w:style>
  <w:style w:type="paragraph" w:customStyle="1" w:styleId="Literaturverzeichnis1">
    <w:name w:val="Literaturverzeichnis1"/>
    <w:basedOn w:val="Standard"/>
    <w:rsid w:val="005872E3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DC4808"/>
    <w:pPr>
      <w:spacing w:after="0" w:line="240" w:lineRule="auto"/>
    </w:pPr>
    <w:rPr>
      <w:rFonts w:ascii="Times New Roman" w:hAnsi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1BBC"/>
    <w:rPr>
      <w:rFonts w:ascii="Times New Roman" w:eastAsiaTheme="majorEastAsia" w:hAnsi="Times New Roman" w:cstheme="majorBidi"/>
      <w:b/>
      <w:color w:val="000000" w:themeColor="text1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4808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16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75504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550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5504"/>
    <w:pPr>
      <w:spacing w:line="240" w:lineRule="auto"/>
    </w:pPr>
    <w:rPr>
      <w:rFonts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5504"/>
    <w:rPr>
      <w:rFonts w:ascii="Times New Roman" w:hAnsi="Times New Roman" w:cs="Times New Roman"/>
      <w:lang w:val="en-US"/>
    </w:rPr>
  </w:style>
  <w:style w:type="paragraph" w:customStyle="1" w:styleId="Literaturverzeichnis2">
    <w:name w:val="Literaturverzeichnis2"/>
    <w:basedOn w:val="Standard"/>
    <w:rsid w:val="00976D3C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A7F02"/>
    <w:rPr>
      <w:rFonts w:cs="Times New Roman"/>
      <w:sz w:val="24"/>
      <w:szCs w:val="24"/>
    </w:rPr>
  </w:style>
  <w:style w:type="paragraph" w:customStyle="1" w:styleId="Literaturverzeichnis3">
    <w:name w:val="Literaturverzeichnis3"/>
    <w:basedOn w:val="Standard"/>
    <w:rsid w:val="00C71B9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4">
    <w:name w:val="Literaturverzeichnis4"/>
    <w:basedOn w:val="Standard"/>
    <w:rsid w:val="00034AA1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5">
    <w:name w:val="Literaturverzeichnis5"/>
    <w:basedOn w:val="Standard"/>
    <w:rsid w:val="004D553B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6">
    <w:name w:val="Literaturverzeichnis6"/>
    <w:basedOn w:val="Standard"/>
    <w:rsid w:val="00855E56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7">
    <w:name w:val="Literaturverzeichnis7"/>
    <w:basedOn w:val="Standard"/>
    <w:rsid w:val="00410CD0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8">
    <w:name w:val="Literaturverzeichnis8"/>
    <w:basedOn w:val="Standard"/>
    <w:rsid w:val="00691CC0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customStyle="1" w:styleId="Literaturverzeichnis9">
    <w:name w:val="Literaturverzeichnis9"/>
    <w:basedOn w:val="Standard"/>
    <w:rsid w:val="00396F9D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FFF17C-1E14-F34A-A91E-30554C3812CE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4CDDF4-B151-6F46-A179-79E20D6AB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ch, Patrick, Prof. Dr.</dc:creator>
  <cp:keywords/>
  <dc:description/>
  <cp:lastModifiedBy>Lorenz Mihatsch</cp:lastModifiedBy>
  <cp:revision>4</cp:revision>
  <cp:lastPrinted>2024-11-08T17:05:00Z</cp:lastPrinted>
  <dcterms:created xsi:type="dcterms:W3CDTF">2025-03-04T08:59:00Z</dcterms:created>
  <dcterms:modified xsi:type="dcterms:W3CDTF">2025-03-04T09:08:00Z</dcterms:modified>
</cp:coreProperties>
</file>